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24A221" w14:textId="77777777" w:rsidR="00262446" w:rsidRPr="00AB275E" w:rsidRDefault="00262446" w:rsidP="00957940">
      <w:pPr>
        <w:spacing w:after="0" w:line="276" w:lineRule="auto"/>
        <w:jc w:val="both"/>
        <w:rPr>
          <w:rFonts w:ascii="Aptos" w:eastAsia="Aptos" w:hAnsi="Aptos" w:cs="Times New Roman"/>
          <w:b/>
          <w:bCs/>
          <w:kern w:val="0"/>
          <w:lang w:val="en-US"/>
          <w14:ligatures w14:val="none"/>
        </w:rPr>
      </w:pPr>
      <w:bookmarkStart w:id="0" w:name="_Hlk194877810"/>
      <w:r w:rsidRPr="00AB275E">
        <w:rPr>
          <w:rFonts w:ascii="Aptos" w:eastAsia="Aptos" w:hAnsi="Aptos" w:cs="Times New Roman"/>
          <w:b/>
          <w:bCs/>
          <w:kern w:val="0"/>
          <w:lang w:val="en-US"/>
          <w14:ligatures w14:val="none"/>
        </w:rPr>
        <w:t>This article contains the following supplemental material:</w:t>
      </w:r>
    </w:p>
    <w:p w14:paraId="796CBF99" w14:textId="77777777" w:rsidR="00262446" w:rsidRPr="00AB275E" w:rsidRDefault="00262446" w:rsidP="00957940">
      <w:pPr>
        <w:spacing w:after="0" w:line="276" w:lineRule="auto"/>
        <w:jc w:val="both"/>
        <w:rPr>
          <w:rFonts w:ascii="Aptos" w:eastAsia="Aptos" w:hAnsi="Aptos" w:cs="Times New Roman"/>
          <w:b/>
          <w:bCs/>
          <w:kern w:val="0"/>
          <w:lang w:val="en-US"/>
          <w14:ligatures w14:val="none"/>
        </w:rPr>
      </w:pPr>
    </w:p>
    <w:p w14:paraId="5BFF5B33" w14:textId="7923A9D0" w:rsidR="00262446" w:rsidRPr="00AB275E" w:rsidRDefault="00262446" w:rsidP="00957940">
      <w:pPr>
        <w:spacing w:after="0" w:line="276" w:lineRule="auto"/>
        <w:jc w:val="both"/>
        <w:rPr>
          <w:rFonts w:ascii="Aptos" w:eastAsia="Aptos" w:hAnsi="Aptos" w:cs="Times New Roman"/>
          <w:kern w:val="0"/>
          <w:lang w:val="en-US"/>
          <w14:ligatures w14:val="none"/>
        </w:rPr>
      </w:pPr>
      <w:r w:rsidRPr="00AB275E">
        <w:rPr>
          <w:rFonts w:ascii="Aptos" w:eastAsia="Aptos" w:hAnsi="Aptos" w:cs="Times New Roman"/>
          <w:b/>
          <w:bCs/>
          <w:kern w:val="0"/>
          <w:lang w:val="en-US"/>
          <w14:ligatures w14:val="none"/>
        </w:rPr>
        <w:t xml:space="preserve">- </w:t>
      </w:r>
      <w:bookmarkStart w:id="1" w:name="_Hlk194878023"/>
      <w:r w:rsidRPr="00AB275E">
        <w:rPr>
          <w:rFonts w:ascii="Aptos" w:eastAsia="Aptos" w:hAnsi="Aptos" w:cs="Times New Roman"/>
          <w:b/>
          <w:bCs/>
          <w:kern w:val="0"/>
          <w:lang w:val="en-US"/>
          <w14:ligatures w14:val="none"/>
        </w:rPr>
        <w:t>Supplemental Figure 1</w:t>
      </w:r>
      <w:bookmarkEnd w:id="1"/>
      <w:r w:rsidRPr="00AB275E">
        <w:rPr>
          <w:rFonts w:ascii="Aptos" w:eastAsia="Aptos" w:hAnsi="Aptos" w:cs="Times New Roman"/>
          <w:b/>
          <w:bCs/>
          <w:kern w:val="0"/>
          <w:lang w:val="en-US"/>
          <w14:ligatures w14:val="none"/>
        </w:rPr>
        <w:t>.</w:t>
      </w:r>
      <w:r w:rsidRPr="00AB275E">
        <w:rPr>
          <w:rFonts w:ascii="Aptos" w:eastAsia="Aptos" w:hAnsi="Aptos" w:cs="Times New Roman"/>
          <w:kern w:val="0"/>
          <w:lang w:val="en-US"/>
          <w14:ligatures w14:val="none"/>
        </w:rPr>
        <w:t xml:space="preserve"> ROC curves for rejection diagnosis of eGFR (purple), DSAs (yellow) and dd-</w:t>
      </w:r>
      <w:proofErr w:type="spellStart"/>
      <w:r w:rsidRPr="00AB275E">
        <w:rPr>
          <w:rFonts w:ascii="Aptos" w:eastAsia="Aptos" w:hAnsi="Aptos" w:cs="Times New Roman"/>
          <w:kern w:val="0"/>
          <w:lang w:val="en-US"/>
          <w14:ligatures w14:val="none"/>
        </w:rPr>
        <w:t>exoDNA</w:t>
      </w:r>
      <w:proofErr w:type="spellEnd"/>
      <w:r w:rsidRPr="00AB275E">
        <w:rPr>
          <w:rFonts w:ascii="Aptos" w:eastAsia="Aptos" w:hAnsi="Aptos" w:cs="Times New Roman"/>
          <w:kern w:val="0"/>
          <w:lang w:val="en-US"/>
          <w14:ligatures w14:val="none"/>
        </w:rPr>
        <w:t xml:space="preserve"> </w:t>
      </w:r>
      <w:r w:rsidR="00CF11DF">
        <w:rPr>
          <w:rFonts w:ascii="Aptos" w:eastAsia="Aptos" w:hAnsi="Aptos" w:cs="Times New Roman"/>
          <w:kern w:val="0"/>
          <w:lang w:val="en-US"/>
          <w14:ligatures w14:val="none"/>
        </w:rPr>
        <w:t>fraction</w:t>
      </w:r>
      <w:r w:rsidRPr="00AB275E">
        <w:rPr>
          <w:rFonts w:ascii="Aptos" w:eastAsia="Aptos" w:hAnsi="Aptos" w:cs="Times New Roman"/>
          <w:kern w:val="0"/>
          <w:lang w:val="en-US"/>
          <w14:ligatures w14:val="none"/>
        </w:rPr>
        <w:t xml:space="preserve"> (green).</w:t>
      </w:r>
    </w:p>
    <w:p w14:paraId="6E5A8EDD" w14:textId="77777777" w:rsidR="00262446" w:rsidRDefault="00262446" w:rsidP="00957940">
      <w:pPr>
        <w:spacing w:after="0" w:line="276" w:lineRule="auto"/>
        <w:jc w:val="both"/>
        <w:rPr>
          <w:rFonts w:ascii="Aptos" w:eastAsia="Aptos" w:hAnsi="Aptos" w:cs="Times New Roman"/>
          <w:kern w:val="0"/>
          <w:lang w:val="en-US"/>
          <w14:ligatures w14:val="none"/>
        </w:rPr>
      </w:pPr>
      <w:r w:rsidRPr="00AB275E">
        <w:rPr>
          <w:rFonts w:ascii="Aptos" w:eastAsia="Aptos" w:hAnsi="Aptos" w:cs="Times New Roman"/>
          <w:b/>
          <w:bCs/>
          <w:kern w:val="0"/>
          <w:lang w:val="en-US"/>
          <w14:ligatures w14:val="none"/>
        </w:rPr>
        <w:t>- Supplemental Figure 2.</w:t>
      </w:r>
      <w:r w:rsidRPr="00AB275E">
        <w:rPr>
          <w:rFonts w:ascii="Aptos" w:eastAsia="Aptos" w:hAnsi="Aptos" w:cs="Times New Roman"/>
          <w:kern w:val="0"/>
          <w:lang w:val="en-US"/>
          <w14:ligatures w14:val="none"/>
        </w:rPr>
        <w:t xml:space="preserve"> ROC curves for rejection diagnosis of allograft biopsy.</w:t>
      </w:r>
    </w:p>
    <w:p w14:paraId="3FD576F1" w14:textId="2DD8368C" w:rsidR="009D5AE1" w:rsidRDefault="003C23DE" w:rsidP="00957940">
      <w:pPr>
        <w:spacing w:after="0" w:line="276" w:lineRule="auto"/>
        <w:jc w:val="both"/>
        <w:rPr>
          <w:rFonts w:ascii="Aptos" w:eastAsia="Aptos" w:hAnsi="Aptos" w:cs="Times New Roman"/>
          <w:kern w:val="0"/>
          <w:lang w:val="en-US"/>
          <w14:ligatures w14:val="none"/>
        </w:rPr>
      </w:pPr>
      <w:r w:rsidRPr="00354013">
        <w:rPr>
          <w:rFonts w:ascii="Aptos" w:eastAsia="Aptos" w:hAnsi="Aptos" w:cs="Times New Roman"/>
          <w:b/>
          <w:bCs/>
          <w:kern w:val="0"/>
          <w:lang w:val="en-US"/>
          <w14:ligatures w14:val="none"/>
        </w:rPr>
        <w:t>- Supplemental Table S1.</w:t>
      </w:r>
      <w:r w:rsidRPr="003C23DE">
        <w:rPr>
          <w:rFonts w:ascii="Aptos" w:eastAsia="Aptos" w:hAnsi="Aptos" w:cs="Times New Roman"/>
          <w:kern w:val="0"/>
          <w:lang w:val="en-US"/>
          <w14:ligatures w14:val="none"/>
        </w:rPr>
        <w:t xml:space="preserve"> </w:t>
      </w:r>
      <w:proofErr w:type="spellStart"/>
      <w:r w:rsidRPr="003C23DE">
        <w:rPr>
          <w:rFonts w:ascii="Aptos" w:eastAsia="Aptos" w:hAnsi="Aptos" w:cs="Times New Roman"/>
          <w:kern w:val="0"/>
          <w:lang w:val="en-US"/>
          <w14:ligatures w14:val="none"/>
        </w:rPr>
        <w:t>MACSPlex</w:t>
      </w:r>
      <w:proofErr w:type="spellEnd"/>
      <w:r w:rsidRPr="003C23DE">
        <w:rPr>
          <w:rFonts w:ascii="Aptos" w:eastAsia="Aptos" w:hAnsi="Aptos" w:cs="Times New Roman"/>
          <w:kern w:val="0"/>
          <w:lang w:val="en-US"/>
          <w14:ligatures w14:val="none"/>
        </w:rPr>
        <w:t xml:space="preserve"> analysis of extracellular vesicle surface markers in rejection and non-rejection groups.</w:t>
      </w:r>
    </w:p>
    <w:p w14:paraId="23279E3C" w14:textId="77777777" w:rsidR="00262446" w:rsidRPr="00AB275E" w:rsidRDefault="00262446" w:rsidP="00957940">
      <w:pPr>
        <w:spacing w:after="0" w:line="276" w:lineRule="auto"/>
        <w:jc w:val="both"/>
        <w:rPr>
          <w:rFonts w:ascii="Aptos" w:eastAsia="Aptos" w:hAnsi="Aptos" w:cs="Times New Roman"/>
          <w:kern w:val="0"/>
          <w:lang w:val="en-US"/>
          <w14:ligatures w14:val="none"/>
        </w:rPr>
      </w:pPr>
    </w:p>
    <w:bookmarkEnd w:id="0"/>
    <w:p w14:paraId="41EE37A4" w14:textId="77777777" w:rsidR="00262446" w:rsidRPr="00AB275E" w:rsidRDefault="00262446" w:rsidP="00262446">
      <w:pPr>
        <w:spacing w:after="200" w:line="276" w:lineRule="auto"/>
        <w:jc w:val="center"/>
        <w:rPr>
          <w:rFonts w:ascii="Aptos" w:eastAsia="Aptos" w:hAnsi="Aptos" w:cs="Times New Roman"/>
          <w:kern w:val="0"/>
          <w:lang w:val="en-US"/>
          <w14:ligatures w14:val="none"/>
        </w:rPr>
      </w:pPr>
    </w:p>
    <w:p w14:paraId="6AD9723B" w14:textId="77777777" w:rsidR="00262446" w:rsidRPr="00AB275E" w:rsidRDefault="00262446" w:rsidP="00262446">
      <w:pPr>
        <w:spacing w:after="200" w:line="276" w:lineRule="auto"/>
        <w:jc w:val="center"/>
        <w:rPr>
          <w:rFonts w:ascii="Aptos" w:eastAsia="Aptos" w:hAnsi="Aptos" w:cs="Times New Roman"/>
          <w:kern w:val="0"/>
          <w:lang w:val="en-US"/>
          <w14:ligatures w14:val="none"/>
        </w:rPr>
      </w:pPr>
      <w:r w:rsidRPr="00AB275E">
        <w:rPr>
          <w:rFonts w:ascii="Aptos" w:eastAsia="Aptos" w:hAnsi="Aptos" w:cs="Times New Roman"/>
          <w:noProof/>
          <w:kern w:val="0"/>
          <w:lang w:val="en-US"/>
          <w14:ligatures w14:val="none"/>
        </w:rPr>
        <w:drawing>
          <wp:inline distT="0" distB="0" distL="0" distR="0" wp14:anchorId="24AAC103" wp14:editId="45BB5673">
            <wp:extent cx="3205320" cy="3281472"/>
            <wp:effectExtent l="0" t="0" r="0" b="0"/>
            <wp:docPr id="13231551" name="Imagen 1" descr="Gráfic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31551" name="Imagen 1" descr="Gráfico&#10;&#10;El contenido generado por IA puede ser incorrecto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20087" cy="329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00319A" w14:textId="68369243" w:rsidR="00262446" w:rsidRPr="00AB275E" w:rsidRDefault="00262446" w:rsidP="00262446">
      <w:pPr>
        <w:spacing w:after="200" w:line="276" w:lineRule="auto"/>
        <w:jc w:val="both"/>
        <w:rPr>
          <w:rFonts w:ascii="Aptos" w:eastAsia="Aptos" w:hAnsi="Aptos" w:cs="Times New Roman"/>
          <w:kern w:val="0"/>
          <w:lang w:val="en-US"/>
          <w14:ligatures w14:val="none"/>
        </w:rPr>
      </w:pPr>
      <w:r w:rsidRPr="00AB275E">
        <w:rPr>
          <w:rFonts w:ascii="Aptos" w:eastAsia="Aptos" w:hAnsi="Aptos" w:cs="Times New Roman"/>
          <w:b/>
          <w:bCs/>
          <w:kern w:val="0"/>
          <w:lang w:val="en-US"/>
          <w14:ligatures w14:val="none"/>
        </w:rPr>
        <w:t>Supplemental Figure 1. ROC curves for rejection diagnosis of eGFR (purple), DSAs (yellow) and dd-</w:t>
      </w:r>
      <w:proofErr w:type="spellStart"/>
      <w:r w:rsidRPr="00AB275E">
        <w:rPr>
          <w:rFonts w:ascii="Aptos" w:eastAsia="Aptos" w:hAnsi="Aptos" w:cs="Times New Roman"/>
          <w:b/>
          <w:bCs/>
          <w:kern w:val="0"/>
          <w:lang w:val="en-US"/>
          <w14:ligatures w14:val="none"/>
        </w:rPr>
        <w:t>exoDNA</w:t>
      </w:r>
      <w:proofErr w:type="spellEnd"/>
      <w:r w:rsidRPr="00AB275E">
        <w:rPr>
          <w:rFonts w:ascii="Aptos" w:eastAsia="Aptos" w:hAnsi="Aptos" w:cs="Times New Roman"/>
          <w:b/>
          <w:bCs/>
          <w:kern w:val="0"/>
          <w:lang w:val="en-US"/>
          <w14:ligatures w14:val="none"/>
        </w:rPr>
        <w:t xml:space="preserve"> </w:t>
      </w:r>
      <w:r w:rsidR="00CF11DF">
        <w:rPr>
          <w:rFonts w:ascii="Aptos" w:eastAsia="Aptos" w:hAnsi="Aptos" w:cs="Times New Roman"/>
          <w:b/>
          <w:bCs/>
          <w:kern w:val="0"/>
          <w:lang w:val="en-US"/>
          <w14:ligatures w14:val="none"/>
        </w:rPr>
        <w:t>fraction</w:t>
      </w:r>
      <w:r w:rsidRPr="00AB275E">
        <w:rPr>
          <w:rFonts w:ascii="Aptos" w:eastAsia="Aptos" w:hAnsi="Aptos" w:cs="Times New Roman"/>
          <w:b/>
          <w:bCs/>
          <w:kern w:val="0"/>
          <w:lang w:val="en-US"/>
          <w14:ligatures w14:val="none"/>
        </w:rPr>
        <w:t xml:space="preserve"> (green) </w:t>
      </w:r>
      <w:r w:rsidRPr="00AB275E">
        <w:rPr>
          <w:rFonts w:ascii="Aptos" w:eastAsia="Aptos" w:hAnsi="Aptos" w:cs="Times New Roman"/>
          <w:kern w:val="0"/>
          <w:lang w:val="en-US"/>
          <w14:ligatures w14:val="none"/>
        </w:rPr>
        <w:t>(eGFR; estimated glomerular filtration rate, DSAs; donor-specific antibodies). An area under the curve of 0.37 (95% CI: 0.23–0.51) for distinguishing rejection from non-rejection is seen for eGFR and 0.59 (95% CI: 0.47–0.70) for DSAs, compared to 0.67 (95% CI: 0.56-0.79) for dd-</w:t>
      </w:r>
      <w:proofErr w:type="spellStart"/>
      <w:r w:rsidRPr="00AB275E">
        <w:rPr>
          <w:rFonts w:ascii="Aptos" w:eastAsia="Aptos" w:hAnsi="Aptos" w:cs="Times New Roman"/>
          <w:kern w:val="0"/>
          <w:lang w:val="en-US"/>
          <w14:ligatures w14:val="none"/>
        </w:rPr>
        <w:t>exoDNA</w:t>
      </w:r>
      <w:proofErr w:type="spellEnd"/>
      <w:r w:rsidRPr="00AB275E">
        <w:rPr>
          <w:rFonts w:ascii="Aptos" w:eastAsia="Aptos" w:hAnsi="Aptos" w:cs="Times New Roman"/>
          <w:kern w:val="0"/>
          <w:lang w:val="en-US"/>
          <w14:ligatures w14:val="none"/>
        </w:rPr>
        <w:t xml:space="preserve">.  </w:t>
      </w:r>
    </w:p>
    <w:p w14:paraId="297BB7A4" w14:textId="77777777" w:rsidR="00262446" w:rsidRPr="00AB275E" w:rsidRDefault="00262446" w:rsidP="00262446">
      <w:pPr>
        <w:spacing w:after="0" w:line="240" w:lineRule="auto"/>
        <w:rPr>
          <w:rFonts w:ascii="Aptos" w:eastAsia="Aptos" w:hAnsi="Aptos" w:cs="Times New Roman"/>
          <w:kern w:val="0"/>
          <w:lang w:val="en-US"/>
          <w14:ligatures w14:val="none"/>
        </w:rPr>
      </w:pPr>
      <w:r w:rsidRPr="00AB275E">
        <w:rPr>
          <w:rFonts w:ascii="Aptos" w:eastAsia="Aptos" w:hAnsi="Aptos" w:cs="Times New Roman"/>
          <w:kern w:val="0"/>
          <w:lang w:val="en-US"/>
          <w14:ligatures w14:val="none"/>
        </w:rPr>
        <w:br w:type="page"/>
      </w:r>
    </w:p>
    <w:p w14:paraId="0A40C820" w14:textId="77777777" w:rsidR="00262446" w:rsidRPr="00AB275E" w:rsidRDefault="00262446" w:rsidP="00262446">
      <w:pPr>
        <w:spacing w:after="200" w:line="276" w:lineRule="auto"/>
        <w:jc w:val="both"/>
        <w:rPr>
          <w:rFonts w:ascii="Aptos" w:eastAsia="Aptos" w:hAnsi="Aptos" w:cs="Times New Roman"/>
          <w:kern w:val="0"/>
          <w:lang w:val="en-US"/>
          <w14:ligatures w14:val="none"/>
        </w:rPr>
      </w:pPr>
      <w:r w:rsidRPr="00AB275E">
        <w:rPr>
          <w:rFonts w:ascii="Aptos" w:eastAsia="Aptos" w:hAnsi="Aptos" w:cs="Times New Roman"/>
          <w:noProof/>
          <w:kern w:val="0"/>
          <w:lang w:val="en-US"/>
          <w14:ligatures w14:val="none"/>
        </w:rPr>
        <w:lastRenderedPageBreak/>
        <w:drawing>
          <wp:inline distT="0" distB="0" distL="0" distR="0" wp14:anchorId="3EF042C2" wp14:editId="223DE32C">
            <wp:extent cx="5731510" cy="3004536"/>
            <wp:effectExtent l="0" t="0" r="2540" b="5715"/>
            <wp:docPr id="322315822" name="Imagen 1" descr="Gráfico, Gráfico de líne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315822" name="Imagen 1" descr="Gráfico, Gráfico de líneas&#10;&#10;El contenido generado por IA puede ser incorrecto."/>
                    <pic:cNvPicPr/>
                  </pic:nvPicPr>
                  <pic:blipFill rotWithShape="1">
                    <a:blip r:embed="rId5"/>
                    <a:srcRect t="3082"/>
                    <a:stretch/>
                  </pic:blipFill>
                  <pic:spPr bwMode="auto">
                    <a:xfrm>
                      <a:off x="0" y="0"/>
                      <a:ext cx="5731510" cy="30045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4A3A48" w14:textId="77777777" w:rsidR="00262446" w:rsidRDefault="00262446" w:rsidP="00262446">
      <w:pPr>
        <w:spacing w:after="200" w:line="276" w:lineRule="auto"/>
        <w:rPr>
          <w:rFonts w:ascii="Aptos" w:eastAsia="Aptos" w:hAnsi="Aptos" w:cs="Times New Roman"/>
          <w:kern w:val="0"/>
          <w:lang w:val="en-US"/>
          <w14:ligatures w14:val="none"/>
        </w:rPr>
      </w:pPr>
      <w:r w:rsidRPr="00AB275E">
        <w:rPr>
          <w:rFonts w:ascii="Aptos" w:eastAsia="Aptos" w:hAnsi="Aptos" w:cs="Times New Roman"/>
          <w:b/>
          <w:bCs/>
          <w:kern w:val="0"/>
          <w:lang w:val="en-US"/>
          <w14:ligatures w14:val="none"/>
        </w:rPr>
        <w:t>Supplemental Figure 2. ROC curves for rejection diagnosis of allograft biopsy. (A)</w:t>
      </w:r>
      <w:r w:rsidRPr="00AB275E">
        <w:rPr>
          <w:rFonts w:ascii="Aptos" w:eastAsia="Aptos" w:hAnsi="Aptos" w:cs="Times New Roman"/>
          <w:kern w:val="0"/>
          <w:lang w:val="en-US"/>
          <w14:ligatures w14:val="none"/>
        </w:rPr>
        <w:t xml:space="preserve"> An area under the curve of 0.52 (95% CI: 0.30–0.74) for distinguishing rejection from non-rejection is seen for surveillance biopsy. </w:t>
      </w:r>
      <w:r w:rsidRPr="00AB275E">
        <w:rPr>
          <w:rFonts w:ascii="Aptos" w:eastAsia="Aptos" w:hAnsi="Aptos" w:cs="Times New Roman"/>
          <w:b/>
          <w:bCs/>
          <w:kern w:val="0"/>
          <w:lang w:val="en-US"/>
          <w14:ligatures w14:val="none"/>
        </w:rPr>
        <w:t>(B)</w:t>
      </w:r>
      <w:r w:rsidRPr="00AB275E">
        <w:rPr>
          <w:rFonts w:ascii="Aptos" w:eastAsia="Aptos" w:hAnsi="Aptos" w:cs="Times New Roman"/>
          <w:kern w:val="0"/>
          <w:lang w:val="en-US"/>
          <w14:ligatures w14:val="none"/>
        </w:rPr>
        <w:t xml:space="preserve"> On the contrary, clinically indicated biopsy shows and area under the curve of AUC 0.7 (95% CI: 0.57–0.83).</w:t>
      </w:r>
    </w:p>
    <w:p w14:paraId="6B2E188F" w14:textId="77777777" w:rsidR="00AF34CD" w:rsidRDefault="00AF34CD" w:rsidP="00262446">
      <w:pPr>
        <w:spacing w:after="200" w:line="276" w:lineRule="auto"/>
        <w:rPr>
          <w:rFonts w:ascii="Aptos" w:eastAsia="Aptos" w:hAnsi="Aptos" w:cs="Times New Roman"/>
          <w:kern w:val="0"/>
          <w:lang w:val="en-US"/>
          <w14:ligatures w14:val="none"/>
        </w:rPr>
      </w:pPr>
    </w:p>
    <w:p w14:paraId="006F8D27" w14:textId="0FDBB516" w:rsidR="00234819" w:rsidRPr="00CF11DF" w:rsidRDefault="00CF11DF" w:rsidP="00CF11DF">
      <w:pPr>
        <w:spacing w:after="200" w:line="276" w:lineRule="auto"/>
        <w:rPr>
          <w:rFonts w:ascii="Aptos" w:eastAsia="Aptos" w:hAnsi="Aptos" w:cs="Times New Roman"/>
          <w:kern w:val="0"/>
          <w:lang w:val="en-US"/>
          <w14:ligatures w14:val="none"/>
        </w:rPr>
      </w:pPr>
      <w:r w:rsidRPr="00354013">
        <w:rPr>
          <w:rFonts w:ascii="Aptos" w:eastAsia="Aptos" w:hAnsi="Aptos" w:cs="Times New Roman"/>
          <w:b/>
          <w:bCs/>
          <w:kern w:val="0"/>
          <w:lang w:val="en-US"/>
          <w14:ligatures w14:val="none"/>
        </w:rPr>
        <w:t>Supplemental Table S1.</w:t>
      </w:r>
      <w:r w:rsidRPr="00CF11DF">
        <w:rPr>
          <w:rFonts w:ascii="Aptos" w:eastAsia="Aptos" w:hAnsi="Aptos" w:cs="Times New Roman"/>
          <w:kern w:val="0"/>
          <w:lang w:val="en-US"/>
          <w14:ligatures w14:val="none"/>
        </w:rPr>
        <w:t xml:space="preserve"> </w:t>
      </w:r>
      <w:proofErr w:type="spellStart"/>
      <w:r w:rsidRPr="00CF11DF">
        <w:rPr>
          <w:rFonts w:ascii="Aptos" w:eastAsia="Aptos" w:hAnsi="Aptos" w:cs="Times New Roman"/>
          <w:kern w:val="0"/>
          <w:lang w:val="en-US"/>
          <w14:ligatures w14:val="none"/>
        </w:rPr>
        <w:t>MACSPlex</w:t>
      </w:r>
      <w:proofErr w:type="spellEnd"/>
      <w:r w:rsidRPr="00CF11DF">
        <w:rPr>
          <w:rFonts w:ascii="Aptos" w:eastAsia="Aptos" w:hAnsi="Aptos" w:cs="Times New Roman"/>
          <w:kern w:val="0"/>
          <w:lang w:val="en-US"/>
          <w14:ligatures w14:val="none"/>
        </w:rPr>
        <w:t xml:space="preserve"> analysis of extracellular vesicle surface markers in rejection and non-rejection groups.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0"/>
        <w:gridCol w:w="2245"/>
        <w:gridCol w:w="1940"/>
        <w:gridCol w:w="1789"/>
        <w:gridCol w:w="1065"/>
        <w:gridCol w:w="66"/>
        <w:gridCol w:w="66"/>
        <w:gridCol w:w="66"/>
        <w:gridCol w:w="66"/>
        <w:gridCol w:w="81"/>
      </w:tblGrid>
      <w:tr w:rsidR="00B27330" w:rsidRPr="002D1028" w14:paraId="4CDD0FB7" w14:textId="54D59FC1" w:rsidTr="00B27330">
        <w:trPr>
          <w:tblHeader/>
          <w:tblCellSpacing w:w="15" w:type="dxa"/>
          <w:jc w:val="center"/>
        </w:trPr>
        <w:tc>
          <w:tcPr>
            <w:tcW w:w="1077" w:type="dxa"/>
            <w:vAlign w:val="center"/>
            <w:hideMark/>
          </w:tcPr>
          <w:p w14:paraId="3778CB0A" w14:textId="77777777" w:rsidR="00B27330" w:rsidRPr="002D1028" w:rsidRDefault="00B27330" w:rsidP="00B27330">
            <w:pPr>
              <w:jc w:val="center"/>
              <w:rPr>
                <w:b/>
                <w:bCs/>
              </w:rPr>
            </w:pPr>
            <w:r w:rsidRPr="002D1028">
              <w:rPr>
                <w:b/>
                <w:bCs/>
              </w:rPr>
              <w:t>Marker</w:t>
            </w:r>
          </w:p>
        </w:tc>
        <w:tc>
          <w:tcPr>
            <w:tcW w:w="2258" w:type="dxa"/>
            <w:vAlign w:val="center"/>
            <w:hideMark/>
          </w:tcPr>
          <w:p w14:paraId="30120178" w14:textId="233B9B03" w:rsidR="00B27330" w:rsidRPr="002D1028" w:rsidRDefault="00B27330" w:rsidP="00B27330">
            <w:pPr>
              <w:jc w:val="center"/>
              <w:rPr>
                <w:b/>
                <w:bCs/>
              </w:rPr>
            </w:pPr>
            <w:r w:rsidRPr="002D1028">
              <w:rPr>
                <w:b/>
                <w:bCs/>
              </w:rPr>
              <w:t xml:space="preserve">No </w:t>
            </w:r>
            <w:proofErr w:type="spellStart"/>
            <w:r w:rsidRPr="002D1028">
              <w:rPr>
                <w:b/>
                <w:bCs/>
              </w:rPr>
              <w:t>rejection</w:t>
            </w:r>
            <w:proofErr w:type="spellEnd"/>
          </w:p>
        </w:tc>
        <w:tc>
          <w:tcPr>
            <w:tcW w:w="1941" w:type="dxa"/>
            <w:vAlign w:val="center"/>
            <w:hideMark/>
          </w:tcPr>
          <w:p w14:paraId="3DCF3355" w14:textId="4554E3F1" w:rsidR="00B27330" w:rsidRPr="002D1028" w:rsidRDefault="00B27330" w:rsidP="00B27330">
            <w:pPr>
              <w:jc w:val="center"/>
              <w:rPr>
                <w:b/>
                <w:bCs/>
              </w:rPr>
            </w:pPr>
            <w:proofErr w:type="spellStart"/>
            <w:r w:rsidRPr="002D1028">
              <w:rPr>
                <w:b/>
                <w:bCs/>
              </w:rPr>
              <w:t>Rejection</w:t>
            </w:r>
            <w:proofErr w:type="spellEnd"/>
          </w:p>
        </w:tc>
        <w:tc>
          <w:tcPr>
            <w:tcW w:w="1795" w:type="dxa"/>
            <w:vAlign w:val="center"/>
            <w:hideMark/>
          </w:tcPr>
          <w:p w14:paraId="50F11C72" w14:textId="7729AAE3" w:rsidR="00B27330" w:rsidRPr="002D1028" w:rsidRDefault="00807671" w:rsidP="00B2733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 </w:t>
            </w:r>
            <w:proofErr w:type="spellStart"/>
            <w:r w:rsidR="00B27330" w:rsidRPr="00B27330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923" w:type="dxa"/>
          </w:tcPr>
          <w:p w14:paraId="0D5A468E" w14:textId="108E8FF7" w:rsidR="00B27330" w:rsidRPr="00B27330" w:rsidRDefault="00807671" w:rsidP="00B2733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 </w:t>
            </w:r>
            <w:proofErr w:type="spellStart"/>
            <w:r w:rsidR="00B27330">
              <w:rPr>
                <w:b/>
                <w:bCs/>
              </w:rPr>
              <w:t>value</w:t>
            </w:r>
            <w:proofErr w:type="spellEnd"/>
            <w:r w:rsidR="00C90BDF">
              <w:rPr>
                <w:b/>
                <w:bCs/>
              </w:rPr>
              <w:t xml:space="preserve"> (</w:t>
            </w:r>
            <w:proofErr w:type="spellStart"/>
            <w:r w:rsidR="00CF11DF">
              <w:rPr>
                <w:b/>
                <w:bCs/>
              </w:rPr>
              <w:t>adjusted</w:t>
            </w:r>
            <w:proofErr w:type="spellEnd"/>
            <w:r w:rsidR="00C90BDF">
              <w:rPr>
                <w:b/>
                <w:bCs/>
              </w:rPr>
              <w:t>)</w:t>
            </w:r>
          </w:p>
        </w:tc>
        <w:tc>
          <w:tcPr>
            <w:tcW w:w="36" w:type="dxa"/>
          </w:tcPr>
          <w:p w14:paraId="225EA14E" w14:textId="354AB04D" w:rsidR="00B27330" w:rsidRPr="00B27330" w:rsidRDefault="00B27330" w:rsidP="00B27330">
            <w:pPr>
              <w:jc w:val="center"/>
              <w:rPr>
                <w:b/>
                <w:bCs/>
              </w:rPr>
            </w:pPr>
          </w:p>
        </w:tc>
        <w:tc>
          <w:tcPr>
            <w:tcW w:w="36" w:type="dxa"/>
          </w:tcPr>
          <w:p w14:paraId="235F0049" w14:textId="77777777" w:rsidR="00B27330" w:rsidRPr="00B27330" w:rsidRDefault="00B27330" w:rsidP="00B27330">
            <w:pPr>
              <w:jc w:val="center"/>
              <w:rPr>
                <w:b/>
                <w:bCs/>
              </w:rPr>
            </w:pPr>
          </w:p>
        </w:tc>
        <w:tc>
          <w:tcPr>
            <w:tcW w:w="36" w:type="dxa"/>
          </w:tcPr>
          <w:p w14:paraId="0E9AA6EC" w14:textId="77777777" w:rsidR="00B27330" w:rsidRPr="00B27330" w:rsidRDefault="00B27330" w:rsidP="00B27330">
            <w:pPr>
              <w:jc w:val="center"/>
              <w:rPr>
                <w:b/>
                <w:bCs/>
              </w:rPr>
            </w:pPr>
          </w:p>
        </w:tc>
        <w:tc>
          <w:tcPr>
            <w:tcW w:w="36" w:type="dxa"/>
          </w:tcPr>
          <w:p w14:paraId="5E025A43" w14:textId="77777777" w:rsidR="00B27330" w:rsidRPr="00B27330" w:rsidRDefault="00B27330" w:rsidP="00B27330">
            <w:pPr>
              <w:jc w:val="center"/>
              <w:rPr>
                <w:b/>
                <w:bCs/>
              </w:rPr>
            </w:pPr>
          </w:p>
        </w:tc>
        <w:tc>
          <w:tcPr>
            <w:tcW w:w="36" w:type="dxa"/>
          </w:tcPr>
          <w:p w14:paraId="1B4DB4D4" w14:textId="77777777" w:rsidR="00B27330" w:rsidRPr="00B27330" w:rsidRDefault="00B27330" w:rsidP="00B27330">
            <w:pPr>
              <w:jc w:val="center"/>
              <w:rPr>
                <w:b/>
                <w:bCs/>
              </w:rPr>
            </w:pPr>
          </w:p>
        </w:tc>
      </w:tr>
      <w:tr w:rsidR="002C3FF7" w:rsidRPr="002D1028" w14:paraId="5FBBAC96" w14:textId="0F1EDF7E" w:rsidTr="00582F74">
        <w:trPr>
          <w:tblCellSpacing w:w="15" w:type="dxa"/>
          <w:jc w:val="center"/>
        </w:trPr>
        <w:tc>
          <w:tcPr>
            <w:tcW w:w="1077" w:type="dxa"/>
            <w:vAlign w:val="center"/>
            <w:hideMark/>
          </w:tcPr>
          <w:p w14:paraId="57B0B233" w14:textId="6B93FBA9" w:rsidR="002C3FF7" w:rsidRPr="002D1028" w:rsidRDefault="002C3FF7" w:rsidP="002C3FF7">
            <w:pPr>
              <w:jc w:val="center"/>
            </w:pPr>
            <w:r w:rsidRPr="002D1028">
              <w:t>CD19</w:t>
            </w:r>
          </w:p>
        </w:tc>
        <w:tc>
          <w:tcPr>
            <w:tcW w:w="2258" w:type="dxa"/>
            <w:vAlign w:val="center"/>
            <w:hideMark/>
          </w:tcPr>
          <w:p w14:paraId="30B13CC0" w14:textId="20AD98A4" w:rsidR="002C3FF7" w:rsidRPr="002D1028" w:rsidRDefault="002C3FF7" w:rsidP="002C3FF7">
            <w:pPr>
              <w:jc w:val="center"/>
            </w:pPr>
            <w:r w:rsidRPr="002C3FF7">
              <w:t>24.00 (13.75–35.00)</w:t>
            </w:r>
          </w:p>
        </w:tc>
        <w:tc>
          <w:tcPr>
            <w:tcW w:w="1941" w:type="dxa"/>
            <w:vAlign w:val="center"/>
            <w:hideMark/>
          </w:tcPr>
          <w:p w14:paraId="1A744CA5" w14:textId="77777777" w:rsidR="002C3FF7" w:rsidRPr="002D1028" w:rsidRDefault="002C3FF7" w:rsidP="002C3FF7">
            <w:pPr>
              <w:jc w:val="center"/>
            </w:pPr>
            <w:r w:rsidRPr="002D1028">
              <w:t>19.50 (15.00–25.25)</w:t>
            </w:r>
          </w:p>
        </w:tc>
        <w:tc>
          <w:tcPr>
            <w:tcW w:w="1795" w:type="dxa"/>
            <w:vAlign w:val="center"/>
          </w:tcPr>
          <w:p w14:paraId="7AAD26F0" w14:textId="5D176456" w:rsidR="002C3FF7" w:rsidRPr="002D1028" w:rsidRDefault="002C3FF7" w:rsidP="002C3FF7">
            <w:pPr>
              <w:jc w:val="center"/>
            </w:pPr>
            <w:r>
              <w:t>0.265</w:t>
            </w:r>
          </w:p>
        </w:tc>
        <w:tc>
          <w:tcPr>
            <w:tcW w:w="923" w:type="dxa"/>
            <w:vAlign w:val="bottom"/>
          </w:tcPr>
          <w:p w14:paraId="5B21B48A" w14:textId="3204D472" w:rsidR="002C3FF7" w:rsidRPr="002D1028" w:rsidRDefault="002C3FF7" w:rsidP="002C3F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09</w:t>
            </w:r>
          </w:p>
        </w:tc>
        <w:tc>
          <w:tcPr>
            <w:tcW w:w="36" w:type="dxa"/>
          </w:tcPr>
          <w:p w14:paraId="2E709A46" w14:textId="5B515B20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30DB3D6E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65D0822B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0B1EAA54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327911E9" w14:textId="77777777" w:rsidR="002C3FF7" w:rsidRPr="002D1028" w:rsidRDefault="002C3FF7" w:rsidP="002C3FF7">
            <w:pPr>
              <w:jc w:val="center"/>
            </w:pPr>
          </w:p>
        </w:tc>
      </w:tr>
      <w:tr w:rsidR="002C3FF7" w:rsidRPr="002D1028" w14:paraId="54E6A08D" w14:textId="69B0F6BA" w:rsidTr="00582F74">
        <w:trPr>
          <w:tblCellSpacing w:w="15" w:type="dxa"/>
          <w:jc w:val="center"/>
        </w:trPr>
        <w:tc>
          <w:tcPr>
            <w:tcW w:w="1077" w:type="dxa"/>
            <w:vAlign w:val="center"/>
            <w:hideMark/>
          </w:tcPr>
          <w:p w14:paraId="3DD8E9CF" w14:textId="77777777" w:rsidR="002C3FF7" w:rsidRPr="002D1028" w:rsidRDefault="002C3FF7" w:rsidP="002C3FF7">
            <w:pPr>
              <w:jc w:val="center"/>
            </w:pPr>
            <w:r w:rsidRPr="002D1028">
              <w:t>CD4</w:t>
            </w:r>
          </w:p>
        </w:tc>
        <w:tc>
          <w:tcPr>
            <w:tcW w:w="2258" w:type="dxa"/>
            <w:vAlign w:val="center"/>
            <w:hideMark/>
          </w:tcPr>
          <w:p w14:paraId="458E7294" w14:textId="77777777" w:rsidR="002C3FF7" w:rsidRPr="002D1028" w:rsidRDefault="002C3FF7" w:rsidP="002C3FF7">
            <w:pPr>
              <w:jc w:val="center"/>
            </w:pPr>
            <w:r w:rsidRPr="002D1028">
              <w:t>32.25 (21.59–43.66)</w:t>
            </w:r>
          </w:p>
        </w:tc>
        <w:tc>
          <w:tcPr>
            <w:tcW w:w="1941" w:type="dxa"/>
            <w:vAlign w:val="center"/>
            <w:hideMark/>
          </w:tcPr>
          <w:p w14:paraId="04CE8371" w14:textId="77777777" w:rsidR="002C3FF7" w:rsidRPr="002D1028" w:rsidRDefault="002C3FF7" w:rsidP="002C3FF7">
            <w:pPr>
              <w:jc w:val="center"/>
            </w:pPr>
            <w:r w:rsidRPr="002D1028">
              <w:t>25.78 (17.13–37.19)</w:t>
            </w:r>
          </w:p>
        </w:tc>
        <w:tc>
          <w:tcPr>
            <w:tcW w:w="1795" w:type="dxa"/>
            <w:vAlign w:val="center"/>
          </w:tcPr>
          <w:p w14:paraId="01953A34" w14:textId="65710FE1" w:rsidR="002C3FF7" w:rsidRPr="002D1028" w:rsidRDefault="002C3FF7" w:rsidP="002C3FF7">
            <w:pPr>
              <w:jc w:val="center"/>
            </w:pPr>
            <w:r>
              <w:t>0.187</w:t>
            </w:r>
          </w:p>
        </w:tc>
        <w:tc>
          <w:tcPr>
            <w:tcW w:w="923" w:type="dxa"/>
            <w:vAlign w:val="bottom"/>
          </w:tcPr>
          <w:p w14:paraId="2B968333" w14:textId="7E56E982" w:rsidR="002C3FF7" w:rsidRPr="002D1028" w:rsidRDefault="002C3FF7" w:rsidP="002C3F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68</w:t>
            </w:r>
          </w:p>
        </w:tc>
        <w:tc>
          <w:tcPr>
            <w:tcW w:w="36" w:type="dxa"/>
          </w:tcPr>
          <w:p w14:paraId="44F62AAA" w14:textId="3717EAC6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32CFA795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635CC137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786D3CC2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11C0E041" w14:textId="77777777" w:rsidR="002C3FF7" w:rsidRPr="002D1028" w:rsidRDefault="002C3FF7" w:rsidP="002C3FF7">
            <w:pPr>
              <w:jc w:val="center"/>
            </w:pPr>
          </w:p>
        </w:tc>
      </w:tr>
      <w:tr w:rsidR="002C3FF7" w:rsidRPr="002D1028" w14:paraId="559D06D7" w14:textId="2F67E82B" w:rsidTr="00582F74">
        <w:trPr>
          <w:tblCellSpacing w:w="15" w:type="dxa"/>
          <w:jc w:val="center"/>
        </w:trPr>
        <w:tc>
          <w:tcPr>
            <w:tcW w:w="1077" w:type="dxa"/>
            <w:vAlign w:val="center"/>
            <w:hideMark/>
          </w:tcPr>
          <w:p w14:paraId="2EAA1BE3" w14:textId="77777777" w:rsidR="002C3FF7" w:rsidRPr="002D1028" w:rsidRDefault="002C3FF7" w:rsidP="002C3FF7">
            <w:pPr>
              <w:jc w:val="center"/>
            </w:pPr>
            <w:r w:rsidRPr="002D1028">
              <w:t>CD3</w:t>
            </w:r>
          </w:p>
        </w:tc>
        <w:tc>
          <w:tcPr>
            <w:tcW w:w="2258" w:type="dxa"/>
            <w:vAlign w:val="center"/>
            <w:hideMark/>
          </w:tcPr>
          <w:p w14:paraId="4EFCB086" w14:textId="77777777" w:rsidR="002C3FF7" w:rsidRPr="002D1028" w:rsidRDefault="002C3FF7" w:rsidP="002C3FF7">
            <w:pPr>
              <w:jc w:val="center"/>
            </w:pPr>
            <w:r w:rsidRPr="002D1028">
              <w:t>26.60 (17.00–34.27)</w:t>
            </w:r>
          </w:p>
        </w:tc>
        <w:tc>
          <w:tcPr>
            <w:tcW w:w="1941" w:type="dxa"/>
            <w:vAlign w:val="center"/>
            <w:hideMark/>
          </w:tcPr>
          <w:p w14:paraId="4F0CF572" w14:textId="77777777" w:rsidR="002C3FF7" w:rsidRPr="002D1028" w:rsidRDefault="002C3FF7" w:rsidP="002C3FF7">
            <w:pPr>
              <w:jc w:val="center"/>
            </w:pPr>
            <w:r w:rsidRPr="002D1028">
              <w:t>20.21 (14.00–28.73)</w:t>
            </w:r>
          </w:p>
        </w:tc>
        <w:tc>
          <w:tcPr>
            <w:tcW w:w="1795" w:type="dxa"/>
            <w:vAlign w:val="center"/>
          </w:tcPr>
          <w:p w14:paraId="3F30FE6A" w14:textId="3D7B265F" w:rsidR="002C3FF7" w:rsidRPr="002D1028" w:rsidRDefault="002C3FF7" w:rsidP="002C3FF7">
            <w:pPr>
              <w:jc w:val="center"/>
            </w:pPr>
            <w:r>
              <w:t>0.025</w:t>
            </w:r>
          </w:p>
        </w:tc>
        <w:tc>
          <w:tcPr>
            <w:tcW w:w="923" w:type="dxa"/>
            <w:vAlign w:val="bottom"/>
          </w:tcPr>
          <w:p w14:paraId="0F755C39" w14:textId="67492718" w:rsidR="002C3FF7" w:rsidRPr="002D1028" w:rsidRDefault="002C3FF7" w:rsidP="002C3F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52</w:t>
            </w:r>
          </w:p>
        </w:tc>
        <w:tc>
          <w:tcPr>
            <w:tcW w:w="36" w:type="dxa"/>
          </w:tcPr>
          <w:p w14:paraId="40428932" w14:textId="48340A20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53961941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4053C780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69196120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0DAFEA7C" w14:textId="77777777" w:rsidR="002C3FF7" w:rsidRPr="002D1028" w:rsidRDefault="002C3FF7" w:rsidP="002C3FF7">
            <w:pPr>
              <w:jc w:val="center"/>
            </w:pPr>
          </w:p>
        </w:tc>
      </w:tr>
      <w:tr w:rsidR="002C3FF7" w:rsidRPr="002D1028" w14:paraId="16E62BCA" w14:textId="30C35311" w:rsidTr="00582F74">
        <w:trPr>
          <w:tblCellSpacing w:w="15" w:type="dxa"/>
          <w:jc w:val="center"/>
        </w:trPr>
        <w:tc>
          <w:tcPr>
            <w:tcW w:w="1077" w:type="dxa"/>
            <w:vAlign w:val="center"/>
            <w:hideMark/>
          </w:tcPr>
          <w:p w14:paraId="041C5A40" w14:textId="77777777" w:rsidR="002C3FF7" w:rsidRPr="002D1028" w:rsidRDefault="002C3FF7" w:rsidP="002C3FF7">
            <w:pPr>
              <w:jc w:val="center"/>
            </w:pPr>
            <w:r w:rsidRPr="002D1028">
              <w:t>CD105</w:t>
            </w:r>
          </w:p>
        </w:tc>
        <w:tc>
          <w:tcPr>
            <w:tcW w:w="2258" w:type="dxa"/>
            <w:vAlign w:val="center"/>
            <w:hideMark/>
          </w:tcPr>
          <w:p w14:paraId="4EBEEB31" w14:textId="77777777" w:rsidR="002C3FF7" w:rsidRPr="002D1028" w:rsidRDefault="002C3FF7" w:rsidP="002C3FF7">
            <w:pPr>
              <w:jc w:val="center"/>
            </w:pPr>
            <w:r w:rsidRPr="002D1028">
              <w:t>32.89 (22.54–41.35)</w:t>
            </w:r>
          </w:p>
        </w:tc>
        <w:tc>
          <w:tcPr>
            <w:tcW w:w="1941" w:type="dxa"/>
            <w:vAlign w:val="center"/>
            <w:hideMark/>
          </w:tcPr>
          <w:p w14:paraId="0D519B82" w14:textId="77777777" w:rsidR="002C3FF7" w:rsidRPr="002D1028" w:rsidRDefault="002C3FF7" w:rsidP="002C3FF7">
            <w:pPr>
              <w:jc w:val="center"/>
            </w:pPr>
            <w:r w:rsidRPr="002D1028">
              <w:t>26.32 (18.07–42.34)</w:t>
            </w:r>
          </w:p>
        </w:tc>
        <w:tc>
          <w:tcPr>
            <w:tcW w:w="1795" w:type="dxa"/>
            <w:vAlign w:val="center"/>
          </w:tcPr>
          <w:p w14:paraId="0EC78280" w14:textId="387BD91D" w:rsidR="002C3FF7" w:rsidRPr="002D1028" w:rsidRDefault="002C3FF7" w:rsidP="002C3FF7">
            <w:pPr>
              <w:jc w:val="center"/>
            </w:pPr>
            <w:r>
              <w:t>0.4454</w:t>
            </w:r>
          </w:p>
        </w:tc>
        <w:tc>
          <w:tcPr>
            <w:tcW w:w="923" w:type="dxa"/>
            <w:vAlign w:val="bottom"/>
          </w:tcPr>
          <w:p w14:paraId="05A61806" w14:textId="7C6DC21F" w:rsidR="002C3FF7" w:rsidRPr="002D1028" w:rsidRDefault="002C3FF7" w:rsidP="002C3F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09</w:t>
            </w:r>
          </w:p>
        </w:tc>
        <w:tc>
          <w:tcPr>
            <w:tcW w:w="36" w:type="dxa"/>
          </w:tcPr>
          <w:p w14:paraId="5056799C" w14:textId="245FAE15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2084259F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08A41756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1A1FF82A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57802664" w14:textId="77777777" w:rsidR="002C3FF7" w:rsidRPr="002D1028" w:rsidRDefault="002C3FF7" w:rsidP="002C3FF7">
            <w:pPr>
              <w:jc w:val="center"/>
            </w:pPr>
          </w:p>
        </w:tc>
      </w:tr>
      <w:tr w:rsidR="002C3FF7" w:rsidRPr="002D1028" w14:paraId="372498B6" w14:textId="6A4DC0F0" w:rsidTr="00582F74">
        <w:trPr>
          <w:tblCellSpacing w:w="15" w:type="dxa"/>
          <w:jc w:val="center"/>
        </w:trPr>
        <w:tc>
          <w:tcPr>
            <w:tcW w:w="1077" w:type="dxa"/>
            <w:vAlign w:val="center"/>
            <w:hideMark/>
          </w:tcPr>
          <w:p w14:paraId="172A9C35" w14:textId="77777777" w:rsidR="002C3FF7" w:rsidRPr="002D1028" w:rsidRDefault="002C3FF7" w:rsidP="002C3FF7">
            <w:pPr>
              <w:jc w:val="center"/>
            </w:pPr>
            <w:r w:rsidRPr="002D1028">
              <w:t>CD56</w:t>
            </w:r>
          </w:p>
        </w:tc>
        <w:tc>
          <w:tcPr>
            <w:tcW w:w="2258" w:type="dxa"/>
            <w:vAlign w:val="center"/>
            <w:hideMark/>
          </w:tcPr>
          <w:p w14:paraId="58B75D17" w14:textId="77777777" w:rsidR="002C3FF7" w:rsidRPr="002D1028" w:rsidRDefault="002C3FF7" w:rsidP="002C3FF7">
            <w:pPr>
              <w:jc w:val="center"/>
            </w:pPr>
            <w:r w:rsidRPr="002D1028">
              <w:t>17.79 (10.59–27.86)</w:t>
            </w:r>
          </w:p>
        </w:tc>
        <w:tc>
          <w:tcPr>
            <w:tcW w:w="1941" w:type="dxa"/>
            <w:vAlign w:val="center"/>
            <w:hideMark/>
          </w:tcPr>
          <w:p w14:paraId="0D7B3245" w14:textId="77777777" w:rsidR="002C3FF7" w:rsidRPr="002D1028" w:rsidRDefault="002C3FF7" w:rsidP="002C3FF7">
            <w:pPr>
              <w:jc w:val="center"/>
            </w:pPr>
            <w:r w:rsidRPr="002D1028">
              <w:t>16.15 (9.69–22.70)</w:t>
            </w:r>
          </w:p>
        </w:tc>
        <w:tc>
          <w:tcPr>
            <w:tcW w:w="1795" w:type="dxa"/>
            <w:vAlign w:val="center"/>
          </w:tcPr>
          <w:p w14:paraId="4A443EA8" w14:textId="0244F5C5" w:rsidR="002C3FF7" w:rsidRPr="002D1028" w:rsidRDefault="002C3FF7" w:rsidP="002C3FF7">
            <w:pPr>
              <w:jc w:val="center"/>
            </w:pPr>
            <w:r>
              <w:t>0.441</w:t>
            </w:r>
          </w:p>
        </w:tc>
        <w:tc>
          <w:tcPr>
            <w:tcW w:w="923" w:type="dxa"/>
            <w:vAlign w:val="bottom"/>
          </w:tcPr>
          <w:p w14:paraId="6D3D910F" w14:textId="19BD0983" w:rsidR="002C3FF7" w:rsidRPr="002D1028" w:rsidRDefault="002C3FF7" w:rsidP="002C3F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09</w:t>
            </w:r>
          </w:p>
        </w:tc>
        <w:tc>
          <w:tcPr>
            <w:tcW w:w="36" w:type="dxa"/>
          </w:tcPr>
          <w:p w14:paraId="43EFA5A2" w14:textId="4FF4611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5BB207A6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57DC564D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3AE7B080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656AE0E2" w14:textId="77777777" w:rsidR="002C3FF7" w:rsidRPr="002D1028" w:rsidRDefault="002C3FF7" w:rsidP="002C3FF7">
            <w:pPr>
              <w:jc w:val="center"/>
            </w:pPr>
          </w:p>
        </w:tc>
      </w:tr>
      <w:tr w:rsidR="002C3FF7" w:rsidRPr="002D1028" w14:paraId="4F556EAC" w14:textId="50423BC1" w:rsidTr="00582F74">
        <w:trPr>
          <w:tblCellSpacing w:w="15" w:type="dxa"/>
          <w:jc w:val="center"/>
        </w:trPr>
        <w:tc>
          <w:tcPr>
            <w:tcW w:w="1077" w:type="dxa"/>
            <w:vAlign w:val="center"/>
            <w:hideMark/>
          </w:tcPr>
          <w:p w14:paraId="12034441" w14:textId="77777777" w:rsidR="002C3FF7" w:rsidRPr="002D1028" w:rsidRDefault="002C3FF7" w:rsidP="002C3FF7">
            <w:pPr>
              <w:jc w:val="center"/>
            </w:pPr>
            <w:r w:rsidRPr="002D1028">
              <w:t>HLA-DR/DP/DQ</w:t>
            </w:r>
          </w:p>
        </w:tc>
        <w:tc>
          <w:tcPr>
            <w:tcW w:w="2258" w:type="dxa"/>
            <w:vAlign w:val="center"/>
            <w:hideMark/>
          </w:tcPr>
          <w:p w14:paraId="225E25B1" w14:textId="77777777" w:rsidR="002C3FF7" w:rsidRPr="002D1028" w:rsidRDefault="002C3FF7" w:rsidP="002C3FF7">
            <w:pPr>
              <w:jc w:val="center"/>
            </w:pPr>
            <w:r w:rsidRPr="002D1028">
              <w:t>41.47 (30.60–55.52)</w:t>
            </w:r>
          </w:p>
        </w:tc>
        <w:tc>
          <w:tcPr>
            <w:tcW w:w="1941" w:type="dxa"/>
            <w:vAlign w:val="center"/>
            <w:hideMark/>
          </w:tcPr>
          <w:p w14:paraId="10D8B3FF" w14:textId="77777777" w:rsidR="002C3FF7" w:rsidRPr="002D1028" w:rsidRDefault="002C3FF7" w:rsidP="002C3FF7">
            <w:pPr>
              <w:jc w:val="center"/>
            </w:pPr>
            <w:r w:rsidRPr="002D1028">
              <w:t>36.04 (25.31–48.80)</w:t>
            </w:r>
          </w:p>
        </w:tc>
        <w:tc>
          <w:tcPr>
            <w:tcW w:w="1795" w:type="dxa"/>
            <w:vAlign w:val="center"/>
          </w:tcPr>
          <w:p w14:paraId="647DF60E" w14:textId="2A953DF1" w:rsidR="002C3FF7" w:rsidRPr="002D1028" w:rsidRDefault="002C3FF7" w:rsidP="002C3FF7">
            <w:pPr>
              <w:jc w:val="center"/>
            </w:pPr>
            <w:r>
              <w:t>0.125</w:t>
            </w:r>
          </w:p>
        </w:tc>
        <w:tc>
          <w:tcPr>
            <w:tcW w:w="923" w:type="dxa"/>
            <w:vAlign w:val="bottom"/>
          </w:tcPr>
          <w:p w14:paraId="1A9E9DBB" w14:textId="0422AFF3" w:rsidR="002C3FF7" w:rsidRPr="002D1028" w:rsidRDefault="002C3FF7" w:rsidP="002C3F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68</w:t>
            </w:r>
          </w:p>
        </w:tc>
        <w:tc>
          <w:tcPr>
            <w:tcW w:w="36" w:type="dxa"/>
          </w:tcPr>
          <w:p w14:paraId="17FB4C68" w14:textId="6DF2E741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1EAEFDD6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3A4CBC3B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2CDDF3D5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59E00865" w14:textId="77777777" w:rsidR="002C3FF7" w:rsidRPr="002D1028" w:rsidRDefault="002C3FF7" w:rsidP="002C3FF7">
            <w:pPr>
              <w:jc w:val="center"/>
            </w:pPr>
          </w:p>
        </w:tc>
      </w:tr>
      <w:tr w:rsidR="002C3FF7" w:rsidRPr="002D1028" w14:paraId="6B71AE45" w14:textId="02AEF89E" w:rsidTr="00582F74">
        <w:trPr>
          <w:tblCellSpacing w:w="15" w:type="dxa"/>
          <w:jc w:val="center"/>
        </w:trPr>
        <w:tc>
          <w:tcPr>
            <w:tcW w:w="1077" w:type="dxa"/>
            <w:vAlign w:val="center"/>
            <w:hideMark/>
          </w:tcPr>
          <w:p w14:paraId="1B83926E" w14:textId="77777777" w:rsidR="002C3FF7" w:rsidRPr="002D1028" w:rsidRDefault="002C3FF7" w:rsidP="002C3FF7">
            <w:pPr>
              <w:jc w:val="center"/>
            </w:pPr>
            <w:r w:rsidRPr="002D1028">
              <w:t>CD8</w:t>
            </w:r>
          </w:p>
        </w:tc>
        <w:tc>
          <w:tcPr>
            <w:tcW w:w="2258" w:type="dxa"/>
            <w:vAlign w:val="center"/>
            <w:hideMark/>
          </w:tcPr>
          <w:p w14:paraId="2195468D" w14:textId="77777777" w:rsidR="002C3FF7" w:rsidRPr="002D1028" w:rsidRDefault="002C3FF7" w:rsidP="002C3FF7">
            <w:pPr>
              <w:jc w:val="center"/>
            </w:pPr>
            <w:r w:rsidRPr="002D1028">
              <w:t>52.58 (35.69–69.13)</w:t>
            </w:r>
          </w:p>
        </w:tc>
        <w:tc>
          <w:tcPr>
            <w:tcW w:w="1941" w:type="dxa"/>
            <w:vAlign w:val="center"/>
            <w:hideMark/>
          </w:tcPr>
          <w:p w14:paraId="76C058B9" w14:textId="77777777" w:rsidR="002C3FF7" w:rsidRPr="002D1028" w:rsidRDefault="002C3FF7" w:rsidP="002C3FF7">
            <w:pPr>
              <w:jc w:val="center"/>
            </w:pPr>
            <w:r w:rsidRPr="002D1028">
              <w:t>41.45 (25.17–55.72)</w:t>
            </w:r>
          </w:p>
        </w:tc>
        <w:tc>
          <w:tcPr>
            <w:tcW w:w="1795" w:type="dxa"/>
            <w:vAlign w:val="center"/>
          </w:tcPr>
          <w:p w14:paraId="4C18B8AD" w14:textId="3A7602F2" w:rsidR="002C3FF7" w:rsidRPr="002D1028" w:rsidRDefault="002C3FF7" w:rsidP="002C3FF7">
            <w:pPr>
              <w:jc w:val="center"/>
            </w:pPr>
            <w:r>
              <w:t>0.034</w:t>
            </w:r>
          </w:p>
        </w:tc>
        <w:tc>
          <w:tcPr>
            <w:tcW w:w="923" w:type="dxa"/>
            <w:vAlign w:val="bottom"/>
          </w:tcPr>
          <w:p w14:paraId="27460E07" w14:textId="41C4AA16" w:rsidR="002C3FF7" w:rsidRPr="002D1028" w:rsidRDefault="002C3FF7" w:rsidP="002C3F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52</w:t>
            </w:r>
          </w:p>
        </w:tc>
        <w:tc>
          <w:tcPr>
            <w:tcW w:w="36" w:type="dxa"/>
          </w:tcPr>
          <w:p w14:paraId="0D84646C" w14:textId="5215BED0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2B0D3E5B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361DFF9A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37E388EB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2F086E46" w14:textId="77777777" w:rsidR="002C3FF7" w:rsidRPr="002D1028" w:rsidRDefault="002C3FF7" w:rsidP="002C3FF7">
            <w:pPr>
              <w:jc w:val="center"/>
            </w:pPr>
          </w:p>
        </w:tc>
      </w:tr>
      <w:tr w:rsidR="002C3FF7" w:rsidRPr="002D1028" w14:paraId="2ED66554" w14:textId="717B312B" w:rsidTr="00582F74">
        <w:trPr>
          <w:tblCellSpacing w:w="15" w:type="dxa"/>
          <w:jc w:val="center"/>
        </w:trPr>
        <w:tc>
          <w:tcPr>
            <w:tcW w:w="1077" w:type="dxa"/>
            <w:vAlign w:val="center"/>
            <w:hideMark/>
          </w:tcPr>
          <w:p w14:paraId="03377CB7" w14:textId="77777777" w:rsidR="002C3FF7" w:rsidRPr="002D1028" w:rsidRDefault="002C3FF7" w:rsidP="002C3FF7">
            <w:pPr>
              <w:jc w:val="center"/>
            </w:pPr>
            <w:r w:rsidRPr="002D1028">
              <w:t>ROR1</w:t>
            </w:r>
          </w:p>
        </w:tc>
        <w:tc>
          <w:tcPr>
            <w:tcW w:w="2258" w:type="dxa"/>
            <w:vAlign w:val="center"/>
            <w:hideMark/>
          </w:tcPr>
          <w:p w14:paraId="02B81E79" w14:textId="77777777" w:rsidR="002C3FF7" w:rsidRPr="002D1028" w:rsidRDefault="002C3FF7" w:rsidP="002C3FF7">
            <w:pPr>
              <w:jc w:val="center"/>
            </w:pPr>
            <w:r w:rsidRPr="002D1028">
              <w:t>30.16 (20.47–39.48)</w:t>
            </w:r>
          </w:p>
        </w:tc>
        <w:tc>
          <w:tcPr>
            <w:tcW w:w="1941" w:type="dxa"/>
            <w:vAlign w:val="center"/>
            <w:hideMark/>
          </w:tcPr>
          <w:p w14:paraId="6C75BEF4" w14:textId="77777777" w:rsidR="002C3FF7" w:rsidRPr="002D1028" w:rsidRDefault="002C3FF7" w:rsidP="002C3FF7">
            <w:pPr>
              <w:jc w:val="center"/>
            </w:pPr>
            <w:r w:rsidRPr="002D1028">
              <w:t>23.78 (17.13–33.47)</w:t>
            </w:r>
          </w:p>
        </w:tc>
        <w:tc>
          <w:tcPr>
            <w:tcW w:w="1795" w:type="dxa"/>
            <w:vAlign w:val="center"/>
          </w:tcPr>
          <w:p w14:paraId="7C2B93EA" w14:textId="5C5BD7D4" w:rsidR="002C3FF7" w:rsidRPr="002D1028" w:rsidRDefault="002C3FF7" w:rsidP="002C3FF7">
            <w:pPr>
              <w:jc w:val="center"/>
            </w:pPr>
            <w:r>
              <w:t>0.061</w:t>
            </w:r>
          </w:p>
        </w:tc>
        <w:tc>
          <w:tcPr>
            <w:tcW w:w="923" w:type="dxa"/>
            <w:vAlign w:val="bottom"/>
          </w:tcPr>
          <w:p w14:paraId="7AB805EA" w14:textId="30BDD94C" w:rsidR="002C3FF7" w:rsidRPr="002D1028" w:rsidRDefault="002C3FF7" w:rsidP="002C3F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22</w:t>
            </w:r>
          </w:p>
        </w:tc>
        <w:tc>
          <w:tcPr>
            <w:tcW w:w="36" w:type="dxa"/>
          </w:tcPr>
          <w:p w14:paraId="1E1A323D" w14:textId="4594DB90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6E060C20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790C09C7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5DE015B2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78AD37FC" w14:textId="77777777" w:rsidR="002C3FF7" w:rsidRPr="002D1028" w:rsidRDefault="002C3FF7" w:rsidP="002C3FF7">
            <w:pPr>
              <w:jc w:val="center"/>
            </w:pPr>
          </w:p>
        </w:tc>
      </w:tr>
      <w:tr w:rsidR="002C3FF7" w:rsidRPr="002D1028" w14:paraId="4368B5B9" w14:textId="2849B516" w:rsidTr="00582F74">
        <w:trPr>
          <w:tblCellSpacing w:w="15" w:type="dxa"/>
          <w:jc w:val="center"/>
        </w:trPr>
        <w:tc>
          <w:tcPr>
            <w:tcW w:w="1077" w:type="dxa"/>
            <w:vAlign w:val="center"/>
            <w:hideMark/>
          </w:tcPr>
          <w:p w14:paraId="71FA21F4" w14:textId="77777777" w:rsidR="002C3FF7" w:rsidRPr="002D1028" w:rsidRDefault="002C3FF7" w:rsidP="002C3FF7">
            <w:pPr>
              <w:jc w:val="center"/>
            </w:pPr>
            <w:r w:rsidRPr="002D1028">
              <w:t>CD49e</w:t>
            </w:r>
          </w:p>
        </w:tc>
        <w:tc>
          <w:tcPr>
            <w:tcW w:w="2258" w:type="dxa"/>
            <w:vAlign w:val="center"/>
            <w:hideMark/>
          </w:tcPr>
          <w:p w14:paraId="23F570B3" w14:textId="77777777" w:rsidR="002C3FF7" w:rsidRPr="002D1028" w:rsidRDefault="002C3FF7" w:rsidP="002C3FF7">
            <w:pPr>
              <w:jc w:val="center"/>
            </w:pPr>
            <w:r w:rsidRPr="002D1028">
              <w:t>33.99 (26.32–50.34)</w:t>
            </w:r>
          </w:p>
        </w:tc>
        <w:tc>
          <w:tcPr>
            <w:tcW w:w="1941" w:type="dxa"/>
            <w:vAlign w:val="center"/>
            <w:hideMark/>
          </w:tcPr>
          <w:p w14:paraId="19F13B9A" w14:textId="77777777" w:rsidR="002C3FF7" w:rsidRPr="002D1028" w:rsidRDefault="002C3FF7" w:rsidP="002C3FF7">
            <w:pPr>
              <w:jc w:val="center"/>
            </w:pPr>
            <w:r w:rsidRPr="002D1028">
              <w:t>28.91 (21.30–39.37)</w:t>
            </w:r>
          </w:p>
        </w:tc>
        <w:tc>
          <w:tcPr>
            <w:tcW w:w="1795" w:type="dxa"/>
            <w:vAlign w:val="center"/>
          </w:tcPr>
          <w:p w14:paraId="56883BBD" w14:textId="4A73B8A8" w:rsidR="002C3FF7" w:rsidRPr="002D1028" w:rsidRDefault="002C3FF7" w:rsidP="002C3FF7">
            <w:pPr>
              <w:jc w:val="center"/>
            </w:pPr>
            <w:r>
              <w:t>0.221</w:t>
            </w:r>
          </w:p>
        </w:tc>
        <w:tc>
          <w:tcPr>
            <w:tcW w:w="923" w:type="dxa"/>
            <w:vAlign w:val="bottom"/>
          </w:tcPr>
          <w:p w14:paraId="0F7780C8" w14:textId="7E460123" w:rsidR="002C3FF7" w:rsidRPr="002D1028" w:rsidRDefault="002C3FF7" w:rsidP="002C3F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89</w:t>
            </w:r>
          </w:p>
        </w:tc>
        <w:tc>
          <w:tcPr>
            <w:tcW w:w="36" w:type="dxa"/>
          </w:tcPr>
          <w:p w14:paraId="2EB4CE42" w14:textId="00C7E3B6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69597578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27FC5EFA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17D46341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49F08490" w14:textId="77777777" w:rsidR="002C3FF7" w:rsidRPr="002D1028" w:rsidRDefault="002C3FF7" w:rsidP="002C3FF7">
            <w:pPr>
              <w:jc w:val="center"/>
            </w:pPr>
          </w:p>
        </w:tc>
      </w:tr>
      <w:tr w:rsidR="002C3FF7" w:rsidRPr="002D1028" w14:paraId="443563C2" w14:textId="2B1A5AE3" w:rsidTr="00582F74">
        <w:trPr>
          <w:tblCellSpacing w:w="15" w:type="dxa"/>
          <w:jc w:val="center"/>
        </w:trPr>
        <w:tc>
          <w:tcPr>
            <w:tcW w:w="1077" w:type="dxa"/>
            <w:vAlign w:val="center"/>
            <w:hideMark/>
          </w:tcPr>
          <w:p w14:paraId="231061E9" w14:textId="77777777" w:rsidR="002C3FF7" w:rsidRPr="002D1028" w:rsidRDefault="002C3FF7" w:rsidP="002C3FF7">
            <w:pPr>
              <w:jc w:val="center"/>
            </w:pPr>
            <w:r w:rsidRPr="002D1028">
              <w:t>CD25</w:t>
            </w:r>
          </w:p>
        </w:tc>
        <w:tc>
          <w:tcPr>
            <w:tcW w:w="2258" w:type="dxa"/>
            <w:vAlign w:val="center"/>
            <w:hideMark/>
          </w:tcPr>
          <w:p w14:paraId="4688EA1B" w14:textId="77777777" w:rsidR="002C3FF7" w:rsidRPr="002D1028" w:rsidRDefault="002C3FF7" w:rsidP="002C3FF7">
            <w:pPr>
              <w:jc w:val="center"/>
            </w:pPr>
            <w:r w:rsidRPr="002D1028">
              <w:t>42.21 (24.19–50.82)</w:t>
            </w:r>
          </w:p>
        </w:tc>
        <w:tc>
          <w:tcPr>
            <w:tcW w:w="1941" w:type="dxa"/>
            <w:vAlign w:val="center"/>
            <w:hideMark/>
          </w:tcPr>
          <w:p w14:paraId="0D89EC12" w14:textId="77777777" w:rsidR="002C3FF7" w:rsidRPr="002D1028" w:rsidRDefault="002C3FF7" w:rsidP="002C3FF7">
            <w:pPr>
              <w:jc w:val="center"/>
            </w:pPr>
            <w:r w:rsidRPr="002D1028">
              <w:t>30.49 (20.14–48.08)</w:t>
            </w:r>
          </w:p>
        </w:tc>
        <w:tc>
          <w:tcPr>
            <w:tcW w:w="1795" w:type="dxa"/>
            <w:vAlign w:val="center"/>
          </w:tcPr>
          <w:p w14:paraId="7F323558" w14:textId="2E71AA53" w:rsidR="002C3FF7" w:rsidRPr="002D1028" w:rsidRDefault="002C3FF7" w:rsidP="002C3FF7">
            <w:pPr>
              <w:jc w:val="center"/>
            </w:pPr>
            <w:r>
              <w:t>0.184</w:t>
            </w:r>
          </w:p>
        </w:tc>
        <w:tc>
          <w:tcPr>
            <w:tcW w:w="923" w:type="dxa"/>
            <w:vAlign w:val="bottom"/>
          </w:tcPr>
          <w:p w14:paraId="2D8D901B" w14:textId="5EA69552" w:rsidR="002C3FF7" w:rsidRPr="002D1028" w:rsidRDefault="002C3FF7" w:rsidP="002C3F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68</w:t>
            </w:r>
          </w:p>
        </w:tc>
        <w:tc>
          <w:tcPr>
            <w:tcW w:w="36" w:type="dxa"/>
          </w:tcPr>
          <w:p w14:paraId="2D1D7063" w14:textId="76942CF4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5D6D4919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449A3AB2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6BCA86BE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53A01D2F" w14:textId="77777777" w:rsidR="002C3FF7" w:rsidRPr="002D1028" w:rsidRDefault="002C3FF7" w:rsidP="002C3FF7">
            <w:pPr>
              <w:jc w:val="center"/>
            </w:pPr>
          </w:p>
        </w:tc>
      </w:tr>
      <w:tr w:rsidR="002C3FF7" w:rsidRPr="002D1028" w14:paraId="3A59427D" w14:textId="408C7F26" w:rsidTr="00582F74">
        <w:trPr>
          <w:tblCellSpacing w:w="15" w:type="dxa"/>
          <w:jc w:val="center"/>
        </w:trPr>
        <w:tc>
          <w:tcPr>
            <w:tcW w:w="1077" w:type="dxa"/>
            <w:vAlign w:val="center"/>
            <w:hideMark/>
          </w:tcPr>
          <w:p w14:paraId="4F40EDCE" w14:textId="77777777" w:rsidR="002C3FF7" w:rsidRPr="002D1028" w:rsidRDefault="002C3FF7" w:rsidP="002C3FF7">
            <w:pPr>
              <w:jc w:val="center"/>
            </w:pPr>
            <w:r w:rsidRPr="002D1028">
              <w:lastRenderedPageBreak/>
              <w:t>CD1c</w:t>
            </w:r>
          </w:p>
        </w:tc>
        <w:tc>
          <w:tcPr>
            <w:tcW w:w="2258" w:type="dxa"/>
            <w:vAlign w:val="center"/>
            <w:hideMark/>
          </w:tcPr>
          <w:p w14:paraId="08EFD9FF" w14:textId="77777777" w:rsidR="002C3FF7" w:rsidRPr="002D1028" w:rsidRDefault="002C3FF7" w:rsidP="002C3FF7">
            <w:pPr>
              <w:jc w:val="center"/>
            </w:pPr>
            <w:r w:rsidRPr="002D1028">
              <w:t>34.63 (22.18–47.54)</w:t>
            </w:r>
          </w:p>
        </w:tc>
        <w:tc>
          <w:tcPr>
            <w:tcW w:w="1941" w:type="dxa"/>
            <w:vAlign w:val="center"/>
            <w:hideMark/>
          </w:tcPr>
          <w:p w14:paraId="748ABD29" w14:textId="77777777" w:rsidR="002C3FF7" w:rsidRPr="002D1028" w:rsidRDefault="002C3FF7" w:rsidP="002C3FF7">
            <w:pPr>
              <w:jc w:val="center"/>
            </w:pPr>
            <w:r w:rsidRPr="002D1028">
              <w:t>26.97 (17.79–43.88)</w:t>
            </w:r>
          </w:p>
        </w:tc>
        <w:tc>
          <w:tcPr>
            <w:tcW w:w="1795" w:type="dxa"/>
            <w:vAlign w:val="center"/>
          </w:tcPr>
          <w:p w14:paraId="0987D093" w14:textId="7BBE1977" w:rsidR="002C3FF7" w:rsidRPr="002D1028" w:rsidRDefault="002C3FF7" w:rsidP="002C3FF7">
            <w:pPr>
              <w:jc w:val="center"/>
            </w:pPr>
            <w:r>
              <w:t>0.265</w:t>
            </w:r>
          </w:p>
        </w:tc>
        <w:tc>
          <w:tcPr>
            <w:tcW w:w="923" w:type="dxa"/>
            <w:vAlign w:val="bottom"/>
          </w:tcPr>
          <w:p w14:paraId="2516E885" w14:textId="37BB6380" w:rsidR="002C3FF7" w:rsidRPr="002D1028" w:rsidRDefault="002C3FF7" w:rsidP="002C3F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09</w:t>
            </w:r>
          </w:p>
        </w:tc>
        <w:tc>
          <w:tcPr>
            <w:tcW w:w="36" w:type="dxa"/>
          </w:tcPr>
          <w:p w14:paraId="68F69DEF" w14:textId="2ADE16A1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5815BE74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55383FCE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69F4AF9B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6B01AB1E" w14:textId="77777777" w:rsidR="002C3FF7" w:rsidRPr="002D1028" w:rsidRDefault="002C3FF7" w:rsidP="002C3FF7">
            <w:pPr>
              <w:jc w:val="center"/>
            </w:pPr>
          </w:p>
        </w:tc>
      </w:tr>
      <w:tr w:rsidR="002C3FF7" w:rsidRPr="002D1028" w14:paraId="4E343DC9" w14:textId="3A0E879F" w:rsidTr="00582F74">
        <w:trPr>
          <w:tblCellSpacing w:w="15" w:type="dxa"/>
          <w:jc w:val="center"/>
        </w:trPr>
        <w:tc>
          <w:tcPr>
            <w:tcW w:w="1077" w:type="dxa"/>
            <w:vAlign w:val="center"/>
            <w:hideMark/>
          </w:tcPr>
          <w:p w14:paraId="0D5879E6" w14:textId="77777777" w:rsidR="002C3FF7" w:rsidRPr="002D1028" w:rsidRDefault="002C3FF7" w:rsidP="002C3FF7">
            <w:pPr>
              <w:jc w:val="center"/>
            </w:pPr>
            <w:r w:rsidRPr="002D1028">
              <w:t>CD2</w:t>
            </w:r>
          </w:p>
        </w:tc>
        <w:tc>
          <w:tcPr>
            <w:tcW w:w="2258" w:type="dxa"/>
            <w:vAlign w:val="center"/>
            <w:hideMark/>
          </w:tcPr>
          <w:p w14:paraId="164920C8" w14:textId="77777777" w:rsidR="002C3FF7" w:rsidRPr="002D1028" w:rsidRDefault="002C3FF7" w:rsidP="002C3FF7">
            <w:pPr>
              <w:jc w:val="center"/>
            </w:pPr>
            <w:r w:rsidRPr="002D1028">
              <w:t>32.35 (24.72–41.26)</w:t>
            </w:r>
          </w:p>
        </w:tc>
        <w:tc>
          <w:tcPr>
            <w:tcW w:w="1941" w:type="dxa"/>
            <w:vAlign w:val="center"/>
            <w:hideMark/>
          </w:tcPr>
          <w:p w14:paraId="0E7B634A" w14:textId="77777777" w:rsidR="002C3FF7" w:rsidRPr="002D1028" w:rsidRDefault="002C3FF7" w:rsidP="002C3FF7">
            <w:pPr>
              <w:jc w:val="center"/>
            </w:pPr>
            <w:r w:rsidRPr="002D1028">
              <w:t>24.44 (13.24–36.45)</w:t>
            </w:r>
          </w:p>
        </w:tc>
        <w:tc>
          <w:tcPr>
            <w:tcW w:w="1795" w:type="dxa"/>
            <w:vAlign w:val="center"/>
          </w:tcPr>
          <w:p w14:paraId="2E9CBE10" w14:textId="36382EA4" w:rsidR="002C3FF7" w:rsidRPr="002D1028" w:rsidRDefault="002C3FF7" w:rsidP="002C3FF7">
            <w:pPr>
              <w:jc w:val="center"/>
            </w:pPr>
            <w:r>
              <w:t>0.024</w:t>
            </w:r>
          </w:p>
        </w:tc>
        <w:tc>
          <w:tcPr>
            <w:tcW w:w="923" w:type="dxa"/>
            <w:vAlign w:val="bottom"/>
          </w:tcPr>
          <w:p w14:paraId="70D643E5" w14:textId="2AE4F0E1" w:rsidR="002C3FF7" w:rsidRPr="002D1028" w:rsidRDefault="002C3FF7" w:rsidP="002C3F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52</w:t>
            </w:r>
          </w:p>
        </w:tc>
        <w:tc>
          <w:tcPr>
            <w:tcW w:w="36" w:type="dxa"/>
          </w:tcPr>
          <w:p w14:paraId="5A75C3FD" w14:textId="7AE2FB79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72ECA9F5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7C410F2A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66EFC580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1778BA76" w14:textId="77777777" w:rsidR="002C3FF7" w:rsidRPr="002D1028" w:rsidRDefault="002C3FF7" w:rsidP="002C3FF7">
            <w:pPr>
              <w:jc w:val="center"/>
            </w:pPr>
          </w:p>
        </w:tc>
      </w:tr>
      <w:tr w:rsidR="002C3FF7" w:rsidRPr="002D1028" w14:paraId="3377A36F" w14:textId="0D95F71E" w:rsidTr="00582F74">
        <w:trPr>
          <w:tblCellSpacing w:w="15" w:type="dxa"/>
          <w:jc w:val="center"/>
        </w:trPr>
        <w:tc>
          <w:tcPr>
            <w:tcW w:w="1077" w:type="dxa"/>
            <w:vAlign w:val="center"/>
            <w:hideMark/>
          </w:tcPr>
          <w:p w14:paraId="453316EB" w14:textId="77777777" w:rsidR="002C3FF7" w:rsidRPr="002D1028" w:rsidRDefault="002C3FF7" w:rsidP="002C3FF7">
            <w:pPr>
              <w:jc w:val="center"/>
            </w:pPr>
            <w:r w:rsidRPr="002D1028">
              <w:t>CD40</w:t>
            </w:r>
          </w:p>
        </w:tc>
        <w:tc>
          <w:tcPr>
            <w:tcW w:w="2258" w:type="dxa"/>
            <w:vAlign w:val="center"/>
            <w:hideMark/>
          </w:tcPr>
          <w:p w14:paraId="54031979" w14:textId="77777777" w:rsidR="002C3FF7" w:rsidRPr="002D1028" w:rsidRDefault="002C3FF7" w:rsidP="002C3FF7">
            <w:pPr>
              <w:jc w:val="center"/>
            </w:pPr>
            <w:r w:rsidRPr="002D1028">
              <w:t>36.15 (26.86–49.25)</w:t>
            </w:r>
          </w:p>
        </w:tc>
        <w:tc>
          <w:tcPr>
            <w:tcW w:w="1941" w:type="dxa"/>
            <w:vAlign w:val="center"/>
            <w:hideMark/>
          </w:tcPr>
          <w:p w14:paraId="15F52A93" w14:textId="77777777" w:rsidR="002C3FF7" w:rsidRPr="002D1028" w:rsidRDefault="002C3FF7" w:rsidP="002C3FF7">
            <w:pPr>
              <w:jc w:val="center"/>
            </w:pPr>
            <w:r w:rsidRPr="002D1028">
              <w:t>29.56 (20.98–40.02)</w:t>
            </w:r>
          </w:p>
        </w:tc>
        <w:tc>
          <w:tcPr>
            <w:tcW w:w="1795" w:type="dxa"/>
            <w:vAlign w:val="center"/>
          </w:tcPr>
          <w:p w14:paraId="796F074A" w14:textId="7620DBDE" w:rsidR="002C3FF7" w:rsidRPr="002D1028" w:rsidRDefault="002C3FF7" w:rsidP="002C3FF7">
            <w:pPr>
              <w:jc w:val="center"/>
            </w:pPr>
            <w:r>
              <w:t>0.026</w:t>
            </w:r>
          </w:p>
        </w:tc>
        <w:tc>
          <w:tcPr>
            <w:tcW w:w="923" w:type="dxa"/>
            <w:vAlign w:val="bottom"/>
          </w:tcPr>
          <w:p w14:paraId="43F3143C" w14:textId="2BF9B73D" w:rsidR="002C3FF7" w:rsidRPr="002D1028" w:rsidRDefault="002C3FF7" w:rsidP="002C3F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52</w:t>
            </w:r>
          </w:p>
        </w:tc>
        <w:tc>
          <w:tcPr>
            <w:tcW w:w="36" w:type="dxa"/>
          </w:tcPr>
          <w:p w14:paraId="4D3600DB" w14:textId="66F79A9B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2BCBABEC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3F8F58D2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794F5331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73377602" w14:textId="77777777" w:rsidR="002C3FF7" w:rsidRPr="002D1028" w:rsidRDefault="002C3FF7" w:rsidP="002C3FF7">
            <w:pPr>
              <w:jc w:val="center"/>
            </w:pPr>
          </w:p>
        </w:tc>
      </w:tr>
      <w:tr w:rsidR="002C3FF7" w:rsidRPr="002D1028" w14:paraId="3CEAB70F" w14:textId="31B72AA1" w:rsidTr="00582F74">
        <w:trPr>
          <w:tblCellSpacing w:w="15" w:type="dxa"/>
          <w:jc w:val="center"/>
        </w:trPr>
        <w:tc>
          <w:tcPr>
            <w:tcW w:w="1077" w:type="dxa"/>
            <w:vAlign w:val="center"/>
            <w:hideMark/>
          </w:tcPr>
          <w:p w14:paraId="0FC5B56A" w14:textId="77777777" w:rsidR="002C3FF7" w:rsidRPr="002D1028" w:rsidRDefault="002C3FF7" w:rsidP="002C3FF7">
            <w:pPr>
              <w:jc w:val="center"/>
            </w:pPr>
            <w:r w:rsidRPr="002D1028">
              <w:t>CD63</w:t>
            </w:r>
          </w:p>
        </w:tc>
        <w:tc>
          <w:tcPr>
            <w:tcW w:w="2258" w:type="dxa"/>
            <w:vAlign w:val="center"/>
            <w:hideMark/>
          </w:tcPr>
          <w:p w14:paraId="2ECD600D" w14:textId="77777777" w:rsidR="002C3FF7" w:rsidRPr="002D1028" w:rsidRDefault="002C3FF7" w:rsidP="002C3FF7">
            <w:pPr>
              <w:jc w:val="center"/>
            </w:pPr>
            <w:r w:rsidRPr="002D1028">
              <w:t>138.87 (125.49–160.95)</w:t>
            </w:r>
          </w:p>
        </w:tc>
        <w:tc>
          <w:tcPr>
            <w:tcW w:w="1941" w:type="dxa"/>
            <w:vAlign w:val="center"/>
            <w:hideMark/>
          </w:tcPr>
          <w:p w14:paraId="17EAA393" w14:textId="77777777" w:rsidR="002C3FF7" w:rsidRPr="002D1028" w:rsidRDefault="002C3FF7" w:rsidP="002C3FF7">
            <w:pPr>
              <w:jc w:val="center"/>
            </w:pPr>
            <w:r w:rsidRPr="002D1028">
              <w:t>139.92 (122.42–151.75)</w:t>
            </w:r>
          </w:p>
        </w:tc>
        <w:tc>
          <w:tcPr>
            <w:tcW w:w="1795" w:type="dxa"/>
            <w:vAlign w:val="center"/>
          </w:tcPr>
          <w:p w14:paraId="1F91F181" w14:textId="19BE27AD" w:rsidR="002C3FF7" w:rsidRPr="002D1028" w:rsidRDefault="002C3FF7" w:rsidP="002C3FF7">
            <w:pPr>
              <w:jc w:val="center"/>
            </w:pPr>
            <w:r>
              <w:t>0.367</w:t>
            </w:r>
          </w:p>
        </w:tc>
        <w:tc>
          <w:tcPr>
            <w:tcW w:w="923" w:type="dxa"/>
            <w:vAlign w:val="bottom"/>
          </w:tcPr>
          <w:p w14:paraId="6B3E3227" w14:textId="25F76E49" w:rsidR="002C3FF7" w:rsidRPr="002D1028" w:rsidRDefault="002C3FF7" w:rsidP="002C3F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03</w:t>
            </w:r>
          </w:p>
        </w:tc>
        <w:tc>
          <w:tcPr>
            <w:tcW w:w="36" w:type="dxa"/>
          </w:tcPr>
          <w:p w14:paraId="5AEB3EB9" w14:textId="5F5C1929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0DD2300D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538A2B54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76AD0FBA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68414715" w14:textId="77777777" w:rsidR="002C3FF7" w:rsidRPr="002D1028" w:rsidRDefault="002C3FF7" w:rsidP="002C3FF7">
            <w:pPr>
              <w:jc w:val="center"/>
            </w:pPr>
          </w:p>
        </w:tc>
      </w:tr>
      <w:tr w:rsidR="002C3FF7" w:rsidRPr="002D1028" w14:paraId="6417B672" w14:textId="2B50DBDA" w:rsidTr="00582F74">
        <w:trPr>
          <w:tblCellSpacing w:w="15" w:type="dxa"/>
          <w:jc w:val="center"/>
        </w:trPr>
        <w:tc>
          <w:tcPr>
            <w:tcW w:w="1077" w:type="dxa"/>
            <w:vAlign w:val="center"/>
            <w:hideMark/>
          </w:tcPr>
          <w:p w14:paraId="137D8215" w14:textId="77777777" w:rsidR="002C3FF7" w:rsidRPr="002D1028" w:rsidRDefault="002C3FF7" w:rsidP="002C3FF7">
            <w:pPr>
              <w:jc w:val="center"/>
            </w:pPr>
            <w:r w:rsidRPr="002D1028">
              <w:t>HLA-ABC</w:t>
            </w:r>
          </w:p>
        </w:tc>
        <w:tc>
          <w:tcPr>
            <w:tcW w:w="2258" w:type="dxa"/>
            <w:vAlign w:val="center"/>
            <w:hideMark/>
          </w:tcPr>
          <w:p w14:paraId="50F42BFB" w14:textId="77777777" w:rsidR="002C3FF7" w:rsidRPr="002D1028" w:rsidRDefault="002C3FF7" w:rsidP="002C3FF7">
            <w:pPr>
              <w:jc w:val="center"/>
            </w:pPr>
            <w:r w:rsidRPr="002D1028">
              <w:t>29.98 (19.58–40.23)</w:t>
            </w:r>
          </w:p>
        </w:tc>
        <w:tc>
          <w:tcPr>
            <w:tcW w:w="1941" w:type="dxa"/>
            <w:vAlign w:val="center"/>
            <w:hideMark/>
          </w:tcPr>
          <w:p w14:paraId="4248198B" w14:textId="77777777" w:rsidR="002C3FF7" w:rsidRPr="002D1028" w:rsidRDefault="002C3FF7" w:rsidP="002C3FF7">
            <w:pPr>
              <w:jc w:val="center"/>
            </w:pPr>
            <w:r w:rsidRPr="002D1028">
              <w:t>29.13 (20.02–33.29)</w:t>
            </w:r>
          </w:p>
        </w:tc>
        <w:tc>
          <w:tcPr>
            <w:tcW w:w="1795" w:type="dxa"/>
            <w:vAlign w:val="center"/>
          </w:tcPr>
          <w:p w14:paraId="6308CFC5" w14:textId="5E4E692D" w:rsidR="002C3FF7" w:rsidRPr="002D1028" w:rsidRDefault="002C3FF7" w:rsidP="002C3FF7">
            <w:pPr>
              <w:jc w:val="center"/>
            </w:pPr>
            <w:r>
              <w:t>0.433</w:t>
            </w:r>
          </w:p>
        </w:tc>
        <w:tc>
          <w:tcPr>
            <w:tcW w:w="923" w:type="dxa"/>
            <w:vAlign w:val="bottom"/>
          </w:tcPr>
          <w:p w14:paraId="2713C718" w14:textId="204EB92B" w:rsidR="002C3FF7" w:rsidRPr="002D1028" w:rsidRDefault="002C3FF7" w:rsidP="002C3F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09</w:t>
            </w:r>
          </w:p>
        </w:tc>
        <w:tc>
          <w:tcPr>
            <w:tcW w:w="36" w:type="dxa"/>
          </w:tcPr>
          <w:p w14:paraId="580F1143" w14:textId="4C16F076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551613BA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4AFF9EFC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4B831046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7E142864" w14:textId="77777777" w:rsidR="002C3FF7" w:rsidRPr="002D1028" w:rsidRDefault="002C3FF7" w:rsidP="002C3FF7">
            <w:pPr>
              <w:jc w:val="center"/>
            </w:pPr>
          </w:p>
        </w:tc>
      </w:tr>
      <w:tr w:rsidR="002C3FF7" w:rsidRPr="002D1028" w14:paraId="26136938" w14:textId="665E71CC" w:rsidTr="00582F74">
        <w:trPr>
          <w:tblCellSpacing w:w="15" w:type="dxa"/>
          <w:jc w:val="center"/>
        </w:trPr>
        <w:tc>
          <w:tcPr>
            <w:tcW w:w="1077" w:type="dxa"/>
            <w:vAlign w:val="center"/>
            <w:hideMark/>
          </w:tcPr>
          <w:p w14:paraId="7CBF133E" w14:textId="77777777" w:rsidR="002C3FF7" w:rsidRPr="002D1028" w:rsidRDefault="002C3FF7" w:rsidP="002C3FF7">
            <w:pPr>
              <w:jc w:val="center"/>
            </w:pPr>
            <w:r w:rsidRPr="002D1028">
              <w:t>SSEA-4</w:t>
            </w:r>
          </w:p>
        </w:tc>
        <w:tc>
          <w:tcPr>
            <w:tcW w:w="2258" w:type="dxa"/>
            <w:vAlign w:val="center"/>
            <w:hideMark/>
          </w:tcPr>
          <w:p w14:paraId="49523DF0" w14:textId="77777777" w:rsidR="002C3FF7" w:rsidRPr="002D1028" w:rsidRDefault="002C3FF7" w:rsidP="002C3FF7">
            <w:pPr>
              <w:jc w:val="center"/>
            </w:pPr>
            <w:r w:rsidRPr="002D1028">
              <w:t>29.15 (22.05–41.89)</w:t>
            </w:r>
          </w:p>
        </w:tc>
        <w:tc>
          <w:tcPr>
            <w:tcW w:w="1941" w:type="dxa"/>
            <w:vAlign w:val="center"/>
            <w:hideMark/>
          </w:tcPr>
          <w:p w14:paraId="731F094F" w14:textId="77777777" w:rsidR="002C3FF7" w:rsidRPr="002D1028" w:rsidRDefault="002C3FF7" w:rsidP="002C3FF7">
            <w:pPr>
              <w:jc w:val="center"/>
            </w:pPr>
            <w:r w:rsidRPr="002D1028">
              <w:t>25.87 (17.62–33.39)</w:t>
            </w:r>
          </w:p>
        </w:tc>
        <w:tc>
          <w:tcPr>
            <w:tcW w:w="1795" w:type="dxa"/>
            <w:vAlign w:val="center"/>
          </w:tcPr>
          <w:p w14:paraId="08B515D6" w14:textId="1D548D7D" w:rsidR="002C3FF7" w:rsidRPr="002D1028" w:rsidRDefault="002C3FF7" w:rsidP="002C3FF7">
            <w:pPr>
              <w:jc w:val="center"/>
            </w:pPr>
            <w:r>
              <w:t>0.140</w:t>
            </w:r>
          </w:p>
        </w:tc>
        <w:tc>
          <w:tcPr>
            <w:tcW w:w="923" w:type="dxa"/>
            <w:vAlign w:val="bottom"/>
          </w:tcPr>
          <w:p w14:paraId="20889EFF" w14:textId="07226783" w:rsidR="002C3FF7" w:rsidRPr="002D1028" w:rsidRDefault="002C3FF7" w:rsidP="002C3F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68</w:t>
            </w:r>
          </w:p>
        </w:tc>
        <w:tc>
          <w:tcPr>
            <w:tcW w:w="36" w:type="dxa"/>
          </w:tcPr>
          <w:p w14:paraId="5040877C" w14:textId="3CC9B098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569A7ADC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7F682974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5A0B37AF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7B6407D1" w14:textId="77777777" w:rsidR="002C3FF7" w:rsidRPr="002D1028" w:rsidRDefault="002C3FF7" w:rsidP="002C3FF7">
            <w:pPr>
              <w:jc w:val="center"/>
            </w:pPr>
          </w:p>
        </w:tc>
      </w:tr>
      <w:tr w:rsidR="002C3FF7" w:rsidRPr="002D1028" w14:paraId="5E6D2B1B" w14:textId="478CD58F" w:rsidTr="00582F74">
        <w:trPr>
          <w:tblCellSpacing w:w="15" w:type="dxa"/>
          <w:jc w:val="center"/>
        </w:trPr>
        <w:tc>
          <w:tcPr>
            <w:tcW w:w="1077" w:type="dxa"/>
            <w:vAlign w:val="center"/>
            <w:hideMark/>
          </w:tcPr>
          <w:p w14:paraId="51B83ED8" w14:textId="77777777" w:rsidR="002C3FF7" w:rsidRPr="002D1028" w:rsidRDefault="002C3FF7" w:rsidP="002C3FF7">
            <w:pPr>
              <w:jc w:val="center"/>
            </w:pPr>
            <w:r w:rsidRPr="002D1028">
              <w:t>CD9</w:t>
            </w:r>
          </w:p>
        </w:tc>
        <w:tc>
          <w:tcPr>
            <w:tcW w:w="2258" w:type="dxa"/>
            <w:vAlign w:val="center"/>
            <w:hideMark/>
          </w:tcPr>
          <w:p w14:paraId="244FB279" w14:textId="77777777" w:rsidR="002C3FF7" w:rsidRPr="002D1028" w:rsidRDefault="002C3FF7" w:rsidP="002C3FF7">
            <w:pPr>
              <w:jc w:val="center"/>
            </w:pPr>
            <w:r w:rsidRPr="002D1028">
              <w:t>97.59 (82.17–109.04)</w:t>
            </w:r>
          </w:p>
        </w:tc>
        <w:tc>
          <w:tcPr>
            <w:tcW w:w="1941" w:type="dxa"/>
            <w:vAlign w:val="center"/>
            <w:hideMark/>
          </w:tcPr>
          <w:p w14:paraId="207E82CF" w14:textId="77777777" w:rsidR="002C3FF7" w:rsidRPr="002D1028" w:rsidRDefault="002C3FF7" w:rsidP="002C3FF7">
            <w:pPr>
              <w:jc w:val="center"/>
            </w:pPr>
            <w:r w:rsidRPr="002D1028">
              <w:t>98.29 (87.45–111.27)</w:t>
            </w:r>
          </w:p>
        </w:tc>
        <w:tc>
          <w:tcPr>
            <w:tcW w:w="1795" w:type="dxa"/>
            <w:vAlign w:val="center"/>
          </w:tcPr>
          <w:p w14:paraId="306CF12D" w14:textId="4442D385" w:rsidR="002C3FF7" w:rsidRPr="002D1028" w:rsidRDefault="002C3FF7" w:rsidP="002C3FF7">
            <w:pPr>
              <w:jc w:val="center"/>
            </w:pPr>
            <w:r>
              <w:t>0.441</w:t>
            </w:r>
          </w:p>
        </w:tc>
        <w:tc>
          <w:tcPr>
            <w:tcW w:w="923" w:type="dxa"/>
            <w:vAlign w:val="bottom"/>
          </w:tcPr>
          <w:p w14:paraId="58807450" w14:textId="4DE9CB9B" w:rsidR="002C3FF7" w:rsidRPr="002D1028" w:rsidRDefault="002C3FF7" w:rsidP="002C3F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09</w:t>
            </w:r>
          </w:p>
        </w:tc>
        <w:tc>
          <w:tcPr>
            <w:tcW w:w="36" w:type="dxa"/>
          </w:tcPr>
          <w:p w14:paraId="00E9B9E0" w14:textId="34486611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218C8192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2653848D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6D10D146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39396DE4" w14:textId="77777777" w:rsidR="002C3FF7" w:rsidRPr="002D1028" w:rsidRDefault="002C3FF7" w:rsidP="002C3FF7">
            <w:pPr>
              <w:jc w:val="center"/>
            </w:pPr>
          </w:p>
        </w:tc>
      </w:tr>
      <w:tr w:rsidR="002C3FF7" w:rsidRPr="002D1028" w14:paraId="3DE5480D" w14:textId="6B39A502" w:rsidTr="00582F74">
        <w:trPr>
          <w:tblCellSpacing w:w="15" w:type="dxa"/>
          <w:jc w:val="center"/>
        </w:trPr>
        <w:tc>
          <w:tcPr>
            <w:tcW w:w="1077" w:type="dxa"/>
            <w:vAlign w:val="center"/>
            <w:hideMark/>
          </w:tcPr>
          <w:p w14:paraId="1D1B89E5" w14:textId="77777777" w:rsidR="002C3FF7" w:rsidRPr="002D1028" w:rsidRDefault="002C3FF7" w:rsidP="002C3FF7">
            <w:pPr>
              <w:jc w:val="center"/>
            </w:pPr>
            <w:r w:rsidRPr="002D1028">
              <w:t>CD209</w:t>
            </w:r>
          </w:p>
        </w:tc>
        <w:tc>
          <w:tcPr>
            <w:tcW w:w="2258" w:type="dxa"/>
            <w:vAlign w:val="center"/>
            <w:hideMark/>
          </w:tcPr>
          <w:p w14:paraId="4485DCEC" w14:textId="77777777" w:rsidR="002C3FF7" w:rsidRPr="002D1028" w:rsidRDefault="002C3FF7" w:rsidP="002C3FF7">
            <w:pPr>
              <w:jc w:val="center"/>
            </w:pPr>
            <w:r w:rsidRPr="002D1028">
              <w:t>38.38 (27.80–53.94)</w:t>
            </w:r>
          </w:p>
        </w:tc>
        <w:tc>
          <w:tcPr>
            <w:tcW w:w="1941" w:type="dxa"/>
            <w:vAlign w:val="center"/>
            <w:hideMark/>
          </w:tcPr>
          <w:p w14:paraId="5E79358E" w14:textId="77777777" w:rsidR="002C3FF7" w:rsidRPr="002D1028" w:rsidRDefault="002C3FF7" w:rsidP="002C3FF7">
            <w:pPr>
              <w:jc w:val="center"/>
            </w:pPr>
            <w:r w:rsidRPr="002D1028">
              <w:t>33.11 (21.42–56.16)</w:t>
            </w:r>
          </w:p>
        </w:tc>
        <w:tc>
          <w:tcPr>
            <w:tcW w:w="1795" w:type="dxa"/>
            <w:vAlign w:val="center"/>
          </w:tcPr>
          <w:p w14:paraId="6B087109" w14:textId="7FC3888E" w:rsidR="002C3FF7" w:rsidRPr="002D1028" w:rsidRDefault="002C3FF7" w:rsidP="002C3FF7">
            <w:pPr>
              <w:jc w:val="center"/>
            </w:pPr>
            <w:r>
              <w:t>0.468</w:t>
            </w:r>
          </w:p>
        </w:tc>
        <w:tc>
          <w:tcPr>
            <w:tcW w:w="923" w:type="dxa"/>
            <w:vAlign w:val="bottom"/>
          </w:tcPr>
          <w:p w14:paraId="046C3F95" w14:textId="1D34C9EF" w:rsidR="002C3FF7" w:rsidRPr="002D1028" w:rsidRDefault="002C3FF7" w:rsidP="002C3F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09</w:t>
            </w:r>
          </w:p>
        </w:tc>
        <w:tc>
          <w:tcPr>
            <w:tcW w:w="36" w:type="dxa"/>
          </w:tcPr>
          <w:p w14:paraId="1D7C2E1F" w14:textId="52FB0E9B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4002206C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2CA29BD0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75404676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3DDC1D25" w14:textId="77777777" w:rsidR="002C3FF7" w:rsidRPr="002D1028" w:rsidRDefault="002C3FF7" w:rsidP="002C3FF7">
            <w:pPr>
              <w:jc w:val="center"/>
            </w:pPr>
          </w:p>
        </w:tc>
      </w:tr>
      <w:tr w:rsidR="002C3FF7" w:rsidRPr="002D1028" w14:paraId="35AD6A61" w14:textId="4056ED15" w:rsidTr="00582F74">
        <w:trPr>
          <w:tblCellSpacing w:w="15" w:type="dxa"/>
          <w:jc w:val="center"/>
        </w:trPr>
        <w:tc>
          <w:tcPr>
            <w:tcW w:w="1077" w:type="dxa"/>
            <w:vAlign w:val="center"/>
            <w:hideMark/>
          </w:tcPr>
          <w:p w14:paraId="2009F636" w14:textId="77777777" w:rsidR="002C3FF7" w:rsidRPr="002D1028" w:rsidRDefault="002C3FF7" w:rsidP="002C3FF7">
            <w:pPr>
              <w:jc w:val="center"/>
            </w:pPr>
            <w:r w:rsidRPr="002D1028">
              <w:t>CD41b</w:t>
            </w:r>
          </w:p>
        </w:tc>
        <w:tc>
          <w:tcPr>
            <w:tcW w:w="2258" w:type="dxa"/>
            <w:vAlign w:val="center"/>
            <w:hideMark/>
          </w:tcPr>
          <w:p w14:paraId="39374724" w14:textId="77777777" w:rsidR="002C3FF7" w:rsidRPr="002D1028" w:rsidRDefault="002C3FF7" w:rsidP="002C3FF7">
            <w:pPr>
              <w:jc w:val="center"/>
            </w:pPr>
            <w:r w:rsidRPr="002D1028">
              <w:t>55.95 (43.99–76.70)</w:t>
            </w:r>
          </w:p>
        </w:tc>
        <w:tc>
          <w:tcPr>
            <w:tcW w:w="1941" w:type="dxa"/>
            <w:vAlign w:val="center"/>
            <w:hideMark/>
          </w:tcPr>
          <w:p w14:paraId="18B0FB89" w14:textId="77777777" w:rsidR="002C3FF7" w:rsidRPr="002D1028" w:rsidRDefault="002C3FF7" w:rsidP="002C3FF7">
            <w:pPr>
              <w:jc w:val="center"/>
            </w:pPr>
            <w:r w:rsidRPr="002D1028">
              <w:t>58.17 (42.56–70.35)</w:t>
            </w:r>
          </w:p>
        </w:tc>
        <w:tc>
          <w:tcPr>
            <w:tcW w:w="1795" w:type="dxa"/>
            <w:vAlign w:val="center"/>
          </w:tcPr>
          <w:p w14:paraId="58AE66DF" w14:textId="18C655EE" w:rsidR="002C3FF7" w:rsidRPr="002D1028" w:rsidRDefault="002C3FF7" w:rsidP="002C3FF7">
            <w:pPr>
              <w:jc w:val="center"/>
            </w:pPr>
            <w:r>
              <w:t>0.895</w:t>
            </w:r>
          </w:p>
        </w:tc>
        <w:tc>
          <w:tcPr>
            <w:tcW w:w="923" w:type="dxa"/>
            <w:vAlign w:val="bottom"/>
          </w:tcPr>
          <w:p w14:paraId="0CE3FF71" w14:textId="0D339A63" w:rsidR="002C3FF7" w:rsidRPr="002D1028" w:rsidRDefault="002C3FF7" w:rsidP="002C3F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95</w:t>
            </w:r>
          </w:p>
        </w:tc>
        <w:tc>
          <w:tcPr>
            <w:tcW w:w="36" w:type="dxa"/>
          </w:tcPr>
          <w:p w14:paraId="61D213E5" w14:textId="47CFE07D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53522D27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129B1FC4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641E5993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7B5F3F28" w14:textId="77777777" w:rsidR="002C3FF7" w:rsidRPr="002D1028" w:rsidRDefault="002C3FF7" w:rsidP="002C3FF7">
            <w:pPr>
              <w:jc w:val="center"/>
            </w:pPr>
          </w:p>
        </w:tc>
      </w:tr>
      <w:tr w:rsidR="002C3FF7" w:rsidRPr="002D1028" w14:paraId="4F43D172" w14:textId="1006CACF" w:rsidTr="00582F74">
        <w:trPr>
          <w:tblCellSpacing w:w="15" w:type="dxa"/>
          <w:jc w:val="center"/>
        </w:trPr>
        <w:tc>
          <w:tcPr>
            <w:tcW w:w="1077" w:type="dxa"/>
            <w:vAlign w:val="center"/>
            <w:hideMark/>
          </w:tcPr>
          <w:p w14:paraId="58D6DE42" w14:textId="77777777" w:rsidR="002C3FF7" w:rsidRPr="002D1028" w:rsidRDefault="002C3FF7" w:rsidP="002C3FF7">
            <w:pPr>
              <w:jc w:val="center"/>
            </w:pPr>
            <w:r w:rsidRPr="002D1028">
              <w:t>CD146</w:t>
            </w:r>
          </w:p>
        </w:tc>
        <w:tc>
          <w:tcPr>
            <w:tcW w:w="2258" w:type="dxa"/>
            <w:vAlign w:val="center"/>
            <w:hideMark/>
          </w:tcPr>
          <w:p w14:paraId="46196DB5" w14:textId="77777777" w:rsidR="002C3FF7" w:rsidRPr="002D1028" w:rsidRDefault="002C3FF7" w:rsidP="002C3FF7">
            <w:pPr>
              <w:jc w:val="center"/>
            </w:pPr>
            <w:r w:rsidRPr="002D1028">
              <w:t>26.43 (13.58–37.89)</w:t>
            </w:r>
          </w:p>
        </w:tc>
        <w:tc>
          <w:tcPr>
            <w:tcW w:w="1941" w:type="dxa"/>
            <w:vAlign w:val="center"/>
            <w:hideMark/>
          </w:tcPr>
          <w:p w14:paraId="58928987" w14:textId="77777777" w:rsidR="002C3FF7" w:rsidRPr="002D1028" w:rsidRDefault="002C3FF7" w:rsidP="002C3FF7">
            <w:pPr>
              <w:jc w:val="center"/>
            </w:pPr>
            <w:r w:rsidRPr="002D1028">
              <w:t>21.80 (15.44–28.04)</w:t>
            </w:r>
          </w:p>
        </w:tc>
        <w:tc>
          <w:tcPr>
            <w:tcW w:w="1795" w:type="dxa"/>
            <w:vAlign w:val="center"/>
          </w:tcPr>
          <w:p w14:paraId="08B2D28B" w14:textId="77D04264" w:rsidR="002C3FF7" w:rsidRPr="002D1028" w:rsidRDefault="002C3FF7" w:rsidP="002C3FF7">
            <w:pPr>
              <w:jc w:val="center"/>
            </w:pPr>
            <w:r>
              <w:t>0.112</w:t>
            </w:r>
          </w:p>
        </w:tc>
        <w:tc>
          <w:tcPr>
            <w:tcW w:w="923" w:type="dxa"/>
            <w:vAlign w:val="bottom"/>
          </w:tcPr>
          <w:p w14:paraId="11089D42" w14:textId="0FB68329" w:rsidR="002C3FF7" w:rsidRPr="002D1028" w:rsidRDefault="002C3FF7" w:rsidP="002C3F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68</w:t>
            </w:r>
          </w:p>
        </w:tc>
        <w:tc>
          <w:tcPr>
            <w:tcW w:w="36" w:type="dxa"/>
          </w:tcPr>
          <w:p w14:paraId="6F9F229D" w14:textId="21CB5856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46FFE2D0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61AD101D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47501E79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67ADDE0C" w14:textId="77777777" w:rsidR="002C3FF7" w:rsidRPr="002D1028" w:rsidRDefault="002C3FF7" w:rsidP="002C3FF7">
            <w:pPr>
              <w:jc w:val="center"/>
            </w:pPr>
          </w:p>
        </w:tc>
      </w:tr>
      <w:tr w:rsidR="002C3FF7" w:rsidRPr="002D1028" w14:paraId="5F5733F5" w14:textId="142C6740" w:rsidTr="00582F74">
        <w:trPr>
          <w:tblCellSpacing w:w="15" w:type="dxa"/>
          <w:jc w:val="center"/>
        </w:trPr>
        <w:tc>
          <w:tcPr>
            <w:tcW w:w="1077" w:type="dxa"/>
            <w:vAlign w:val="center"/>
            <w:hideMark/>
          </w:tcPr>
          <w:p w14:paraId="77C6F008" w14:textId="77777777" w:rsidR="002C3FF7" w:rsidRPr="002D1028" w:rsidRDefault="002C3FF7" w:rsidP="002C3FF7">
            <w:pPr>
              <w:jc w:val="center"/>
            </w:pPr>
            <w:r w:rsidRPr="002D1028">
              <w:t>MCSP</w:t>
            </w:r>
          </w:p>
        </w:tc>
        <w:tc>
          <w:tcPr>
            <w:tcW w:w="2258" w:type="dxa"/>
            <w:vAlign w:val="center"/>
            <w:hideMark/>
          </w:tcPr>
          <w:p w14:paraId="25F35925" w14:textId="77777777" w:rsidR="002C3FF7" w:rsidRPr="002D1028" w:rsidRDefault="002C3FF7" w:rsidP="002C3FF7">
            <w:pPr>
              <w:jc w:val="center"/>
            </w:pPr>
            <w:r w:rsidRPr="002D1028">
              <w:t>24.92 (16.60–33.35)</w:t>
            </w:r>
          </w:p>
        </w:tc>
        <w:tc>
          <w:tcPr>
            <w:tcW w:w="1941" w:type="dxa"/>
            <w:vAlign w:val="center"/>
            <w:hideMark/>
          </w:tcPr>
          <w:p w14:paraId="03AFAC33" w14:textId="77777777" w:rsidR="002C3FF7" w:rsidRPr="002D1028" w:rsidRDefault="002C3FF7" w:rsidP="002C3FF7">
            <w:pPr>
              <w:jc w:val="center"/>
            </w:pPr>
            <w:r w:rsidRPr="002D1028">
              <w:t>19.37 (15.62–27.04)</w:t>
            </w:r>
          </w:p>
        </w:tc>
        <w:tc>
          <w:tcPr>
            <w:tcW w:w="1795" w:type="dxa"/>
            <w:vAlign w:val="center"/>
          </w:tcPr>
          <w:p w14:paraId="056DC625" w14:textId="4A74C791" w:rsidR="002C3FF7" w:rsidRPr="002D1028" w:rsidRDefault="002C3FF7" w:rsidP="002C3FF7">
            <w:pPr>
              <w:jc w:val="center"/>
            </w:pPr>
            <w:r>
              <w:t>0.049</w:t>
            </w:r>
          </w:p>
        </w:tc>
        <w:tc>
          <w:tcPr>
            <w:tcW w:w="923" w:type="dxa"/>
            <w:vAlign w:val="bottom"/>
          </w:tcPr>
          <w:p w14:paraId="2B8EB222" w14:textId="67D28266" w:rsidR="002C3FF7" w:rsidRPr="002D1028" w:rsidRDefault="002C3FF7" w:rsidP="002C3F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02</w:t>
            </w:r>
          </w:p>
        </w:tc>
        <w:tc>
          <w:tcPr>
            <w:tcW w:w="36" w:type="dxa"/>
          </w:tcPr>
          <w:p w14:paraId="0681C384" w14:textId="1285A16E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3B365A72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2F38A9CC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2BD6BD8B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68324D71" w14:textId="77777777" w:rsidR="002C3FF7" w:rsidRPr="002D1028" w:rsidRDefault="002C3FF7" w:rsidP="002C3FF7">
            <w:pPr>
              <w:jc w:val="center"/>
            </w:pPr>
          </w:p>
        </w:tc>
      </w:tr>
      <w:tr w:rsidR="002C3FF7" w:rsidRPr="002D1028" w14:paraId="6E53AFC4" w14:textId="6CD1E0FC" w:rsidTr="00582F74">
        <w:trPr>
          <w:tblCellSpacing w:w="15" w:type="dxa"/>
          <w:jc w:val="center"/>
        </w:trPr>
        <w:tc>
          <w:tcPr>
            <w:tcW w:w="1077" w:type="dxa"/>
            <w:vAlign w:val="center"/>
            <w:hideMark/>
          </w:tcPr>
          <w:p w14:paraId="2F7138E3" w14:textId="77777777" w:rsidR="002C3FF7" w:rsidRPr="002D1028" w:rsidRDefault="002C3FF7" w:rsidP="002C3FF7">
            <w:pPr>
              <w:jc w:val="center"/>
            </w:pPr>
            <w:r w:rsidRPr="002D1028">
              <w:t>CD81</w:t>
            </w:r>
          </w:p>
        </w:tc>
        <w:tc>
          <w:tcPr>
            <w:tcW w:w="2258" w:type="dxa"/>
            <w:vAlign w:val="center"/>
            <w:hideMark/>
          </w:tcPr>
          <w:p w14:paraId="25A0321C" w14:textId="77777777" w:rsidR="002C3FF7" w:rsidRPr="002D1028" w:rsidRDefault="002C3FF7" w:rsidP="002C3FF7">
            <w:pPr>
              <w:jc w:val="center"/>
            </w:pPr>
            <w:r w:rsidRPr="002D1028">
              <w:t>54.34 (46.96–78.85)</w:t>
            </w:r>
          </w:p>
        </w:tc>
        <w:tc>
          <w:tcPr>
            <w:tcW w:w="1941" w:type="dxa"/>
            <w:vAlign w:val="center"/>
            <w:hideMark/>
          </w:tcPr>
          <w:p w14:paraId="0DAF2741" w14:textId="77777777" w:rsidR="002C3FF7" w:rsidRPr="002D1028" w:rsidRDefault="002C3FF7" w:rsidP="002C3FF7">
            <w:pPr>
              <w:jc w:val="center"/>
            </w:pPr>
            <w:r w:rsidRPr="002D1028">
              <w:t>57.47 (46.78–81.18)</w:t>
            </w:r>
          </w:p>
        </w:tc>
        <w:tc>
          <w:tcPr>
            <w:tcW w:w="1795" w:type="dxa"/>
            <w:vAlign w:val="center"/>
          </w:tcPr>
          <w:p w14:paraId="13819C3E" w14:textId="6F02ED59" w:rsidR="002C3FF7" w:rsidRPr="002D1028" w:rsidRDefault="002C3FF7" w:rsidP="002C3FF7">
            <w:pPr>
              <w:jc w:val="center"/>
            </w:pPr>
            <w:r>
              <w:t>0.780</w:t>
            </w:r>
          </w:p>
        </w:tc>
        <w:tc>
          <w:tcPr>
            <w:tcW w:w="923" w:type="dxa"/>
            <w:vAlign w:val="bottom"/>
          </w:tcPr>
          <w:p w14:paraId="72A01080" w14:textId="11E18057" w:rsidR="002C3FF7" w:rsidRPr="002D1028" w:rsidRDefault="002C3FF7" w:rsidP="002C3F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02</w:t>
            </w:r>
          </w:p>
        </w:tc>
        <w:tc>
          <w:tcPr>
            <w:tcW w:w="36" w:type="dxa"/>
          </w:tcPr>
          <w:p w14:paraId="4AB103D4" w14:textId="1C548C88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03ECC598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2D650913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1819E1DD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33FAAB76" w14:textId="77777777" w:rsidR="002C3FF7" w:rsidRPr="002D1028" w:rsidRDefault="002C3FF7" w:rsidP="002C3FF7">
            <w:pPr>
              <w:jc w:val="center"/>
            </w:pPr>
          </w:p>
        </w:tc>
      </w:tr>
      <w:tr w:rsidR="002C3FF7" w:rsidRPr="002D1028" w14:paraId="47B6C714" w14:textId="32908EFB" w:rsidTr="00582F74">
        <w:trPr>
          <w:tblCellSpacing w:w="15" w:type="dxa"/>
          <w:jc w:val="center"/>
        </w:trPr>
        <w:tc>
          <w:tcPr>
            <w:tcW w:w="1077" w:type="dxa"/>
            <w:vAlign w:val="center"/>
            <w:hideMark/>
          </w:tcPr>
          <w:p w14:paraId="1B8AE9B7" w14:textId="77777777" w:rsidR="002C3FF7" w:rsidRPr="002D1028" w:rsidRDefault="002C3FF7" w:rsidP="002C3FF7">
            <w:pPr>
              <w:jc w:val="center"/>
            </w:pPr>
            <w:r w:rsidRPr="002D1028">
              <w:t>CD11c</w:t>
            </w:r>
          </w:p>
        </w:tc>
        <w:tc>
          <w:tcPr>
            <w:tcW w:w="2258" w:type="dxa"/>
            <w:vAlign w:val="center"/>
            <w:hideMark/>
          </w:tcPr>
          <w:p w14:paraId="3B34E088" w14:textId="77777777" w:rsidR="002C3FF7" w:rsidRPr="002D1028" w:rsidRDefault="002C3FF7" w:rsidP="002C3FF7">
            <w:pPr>
              <w:jc w:val="center"/>
            </w:pPr>
            <w:r w:rsidRPr="002D1028">
              <w:t>27.92 (17.36–41.61)</w:t>
            </w:r>
          </w:p>
        </w:tc>
        <w:tc>
          <w:tcPr>
            <w:tcW w:w="1941" w:type="dxa"/>
            <w:vAlign w:val="center"/>
            <w:hideMark/>
          </w:tcPr>
          <w:p w14:paraId="76968D15" w14:textId="77777777" w:rsidR="002C3FF7" w:rsidRPr="002D1028" w:rsidRDefault="002C3FF7" w:rsidP="002C3FF7">
            <w:pPr>
              <w:jc w:val="center"/>
            </w:pPr>
            <w:r w:rsidRPr="002D1028">
              <w:t>21.50 (15.45–33.16)</w:t>
            </w:r>
          </w:p>
        </w:tc>
        <w:tc>
          <w:tcPr>
            <w:tcW w:w="1795" w:type="dxa"/>
            <w:vAlign w:val="center"/>
          </w:tcPr>
          <w:p w14:paraId="08AF4A01" w14:textId="726BCCD8" w:rsidR="002C3FF7" w:rsidRPr="002D1028" w:rsidRDefault="002C3FF7" w:rsidP="002C3FF7">
            <w:pPr>
              <w:jc w:val="center"/>
            </w:pPr>
            <w:r>
              <w:t>0.175</w:t>
            </w:r>
          </w:p>
        </w:tc>
        <w:tc>
          <w:tcPr>
            <w:tcW w:w="923" w:type="dxa"/>
            <w:vAlign w:val="bottom"/>
          </w:tcPr>
          <w:p w14:paraId="54F0162E" w14:textId="130531B2" w:rsidR="002C3FF7" w:rsidRPr="002D1028" w:rsidRDefault="002C3FF7" w:rsidP="002C3F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68</w:t>
            </w:r>
          </w:p>
        </w:tc>
        <w:tc>
          <w:tcPr>
            <w:tcW w:w="36" w:type="dxa"/>
          </w:tcPr>
          <w:p w14:paraId="6ECA071A" w14:textId="01A5E934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577F5B11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4BD5874C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59B44C91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74EA4E55" w14:textId="77777777" w:rsidR="002C3FF7" w:rsidRPr="002D1028" w:rsidRDefault="002C3FF7" w:rsidP="002C3FF7">
            <w:pPr>
              <w:jc w:val="center"/>
            </w:pPr>
          </w:p>
        </w:tc>
      </w:tr>
      <w:tr w:rsidR="002C3FF7" w:rsidRPr="002D1028" w14:paraId="22870A05" w14:textId="5BCC1627" w:rsidTr="00582F74">
        <w:trPr>
          <w:tblCellSpacing w:w="15" w:type="dxa"/>
          <w:jc w:val="center"/>
        </w:trPr>
        <w:tc>
          <w:tcPr>
            <w:tcW w:w="1077" w:type="dxa"/>
            <w:vAlign w:val="center"/>
            <w:hideMark/>
          </w:tcPr>
          <w:p w14:paraId="4A002561" w14:textId="77777777" w:rsidR="002C3FF7" w:rsidRPr="002D1028" w:rsidRDefault="002C3FF7" w:rsidP="002C3FF7">
            <w:pPr>
              <w:jc w:val="center"/>
            </w:pPr>
            <w:r w:rsidRPr="002D1028">
              <w:t>CD62P</w:t>
            </w:r>
          </w:p>
        </w:tc>
        <w:tc>
          <w:tcPr>
            <w:tcW w:w="2258" w:type="dxa"/>
            <w:vAlign w:val="center"/>
            <w:hideMark/>
          </w:tcPr>
          <w:p w14:paraId="02A6CF49" w14:textId="77777777" w:rsidR="002C3FF7" w:rsidRPr="002D1028" w:rsidRDefault="002C3FF7" w:rsidP="002C3FF7">
            <w:pPr>
              <w:jc w:val="center"/>
            </w:pPr>
            <w:r w:rsidRPr="002D1028">
              <w:t>110.31 (81.88–144.35)</w:t>
            </w:r>
          </w:p>
        </w:tc>
        <w:tc>
          <w:tcPr>
            <w:tcW w:w="1941" w:type="dxa"/>
            <w:vAlign w:val="center"/>
            <w:hideMark/>
          </w:tcPr>
          <w:p w14:paraId="546ADD37" w14:textId="77777777" w:rsidR="002C3FF7" w:rsidRPr="002D1028" w:rsidRDefault="002C3FF7" w:rsidP="002C3FF7">
            <w:pPr>
              <w:jc w:val="center"/>
            </w:pPr>
            <w:r w:rsidRPr="002D1028">
              <w:t>126.50 (96.16–154.38)</w:t>
            </w:r>
          </w:p>
        </w:tc>
        <w:tc>
          <w:tcPr>
            <w:tcW w:w="1795" w:type="dxa"/>
            <w:vAlign w:val="center"/>
          </w:tcPr>
          <w:p w14:paraId="22B55B94" w14:textId="7A486CC5" w:rsidR="002C3FF7" w:rsidRPr="002D1028" w:rsidRDefault="002C3FF7" w:rsidP="002C3FF7">
            <w:pPr>
              <w:jc w:val="center"/>
            </w:pPr>
            <w:r>
              <w:t>0.189</w:t>
            </w:r>
          </w:p>
        </w:tc>
        <w:tc>
          <w:tcPr>
            <w:tcW w:w="923" w:type="dxa"/>
            <w:vAlign w:val="bottom"/>
          </w:tcPr>
          <w:p w14:paraId="3935F663" w14:textId="495033F5" w:rsidR="002C3FF7" w:rsidRPr="002D1028" w:rsidRDefault="002C3FF7" w:rsidP="002C3F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68</w:t>
            </w:r>
          </w:p>
        </w:tc>
        <w:tc>
          <w:tcPr>
            <w:tcW w:w="36" w:type="dxa"/>
          </w:tcPr>
          <w:p w14:paraId="3F7AB900" w14:textId="198FB596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6217FEE1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4D99DB53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227FD3F9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1CF3C29D" w14:textId="77777777" w:rsidR="002C3FF7" w:rsidRPr="002D1028" w:rsidRDefault="002C3FF7" w:rsidP="002C3FF7">
            <w:pPr>
              <w:jc w:val="center"/>
            </w:pPr>
          </w:p>
        </w:tc>
      </w:tr>
      <w:tr w:rsidR="002C3FF7" w:rsidRPr="002D1028" w14:paraId="3E43CE38" w14:textId="4E7DBBA1" w:rsidTr="00582F74">
        <w:trPr>
          <w:tblCellSpacing w:w="15" w:type="dxa"/>
          <w:jc w:val="center"/>
        </w:trPr>
        <w:tc>
          <w:tcPr>
            <w:tcW w:w="1077" w:type="dxa"/>
            <w:vAlign w:val="center"/>
            <w:hideMark/>
          </w:tcPr>
          <w:p w14:paraId="31981FB5" w14:textId="77777777" w:rsidR="002C3FF7" w:rsidRPr="002D1028" w:rsidRDefault="002C3FF7" w:rsidP="002C3FF7">
            <w:pPr>
              <w:jc w:val="center"/>
            </w:pPr>
            <w:r w:rsidRPr="002D1028">
              <w:t>CD42a</w:t>
            </w:r>
          </w:p>
        </w:tc>
        <w:tc>
          <w:tcPr>
            <w:tcW w:w="2258" w:type="dxa"/>
            <w:vAlign w:val="center"/>
            <w:hideMark/>
          </w:tcPr>
          <w:p w14:paraId="34053DF1" w14:textId="77777777" w:rsidR="002C3FF7" w:rsidRPr="002D1028" w:rsidRDefault="002C3FF7" w:rsidP="002C3FF7">
            <w:pPr>
              <w:jc w:val="center"/>
            </w:pPr>
            <w:r w:rsidRPr="002D1028">
              <w:t>48.57 (37.14–62.51)</w:t>
            </w:r>
          </w:p>
        </w:tc>
        <w:tc>
          <w:tcPr>
            <w:tcW w:w="1941" w:type="dxa"/>
            <w:vAlign w:val="center"/>
            <w:hideMark/>
          </w:tcPr>
          <w:p w14:paraId="48262290" w14:textId="77777777" w:rsidR="002C3FF7" w:rsidRPr="002D1028" w:rsidRDefault="002C3FF7" w:rsidP="002C3FF7">
            <w:pPr>
              <w:jc w:val="center"/>
            </w:pPr>
            <w:r w:rsidRPr="002D1028">
              <w:t>46.33 (36.38–59.23)</w:t>
            </w:r>
          </w:p>
        </w:tc>
        <w:tc>
          <w:tcPr>
            <w:tcW w:w="1795" w:type="dxa"/>
            <w:vAlign w:val="center"/>
          </w:tcPr>
          <w:p w14:paraId="7A08CA3F" w14:textId="1460E79C" w:rsidR="002C3FF7" w:rsidRPr="002D1028" w:rsidRDefault="002C3FF7" w:rsidP="002C3FF7">
            <w:pPr>
              <w:jc w:val="center"/>
            </w:pPr>
            <w:r>
              <w:t>0.391</w:t>
            </w:r>
          </w:p>
        </w:tc>
        <w:tc>
          <w:tcPr>
            <w:tcW w:w="923" w:type="dxa"/>
            <w:vAlign w:val="bottom"/>
          </w:tcPr>
          <w:p w14:paraId="5ADD38C4" w14:textId="24E623FC" w:rsidR="002C3FF7" w:rsidRPr="002D1028" w:rsidRDefault="002C3FF7" w:rsidP="002C3F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09</w:t>
            </w:r>
          </w:p>
        </w:tc>
        <w:tc>
          <w:tcPr>
            <w:tcW w:w="36" w:type="dxa"/>
          </w:tcPr>
          <w:p w14:paraId="4893EAFA" w14:textId="663A04F6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6DAA4A57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38F2DD6C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58254EC7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2A4BFA44" w14:textId="77777777" w:rsidR="002C3FF7" w:rsidRPr="002D1028" w:rsidRDefault="002C3FF7" w:rsidP="002C3FF7">
            <w:pPr>
              <w:jc w:val="center"/>
            </w:pPr>
          </w:p>
        </w:tc>
      </w:tr>
      <w:tr w:rsidR="002C3FF7" w:rsidRPr="002D1028" w14:paraId="4D17F71E" w14:textId="3FCCD19A" w:rsidTr="00582F74">
        <w:trPr>
          <w:tblCellSpacing w:w="15" w:type="dxa"/>
          <w:jc w:val="center"/>
        </w:trPr>
        <w:tc>
          <w:tcPr>
            <w:tcW w:w="1077" w:type="dxa"/>
            <w:vAlign w:val="center"/>
            <w:hideMark/>
          </w:tcPr>
          <w:p w14:paraId="4A4B1395" w14:textId="77777777" w:rsidR="002C3FF7" w:rsidRPr="002D1028" w:rsidRDefault="002C3FF7" w:rsidP="002C3FF7">
            <w:pPr>
              <w:jc w:val="center"/>
            </w:pPr>
            <w:r w:rsidRPr="002D1028">
              <w:t>CD29</w:t>
            </w:r>
          </w:p>
        </w:tc>
        <w:tc>
          <w:tcPr>
            <w:tcW w:w="2258" w:type="dxa"/>
            <w:vAlign w:val="center"/>
            <w:hideMark/>
          </w:tcPr>
          <w:p w14:paraId="3D3B21C8" w14:textId="77777777" w:rsidR="002C3FF7" w:rsidRPr="002D1028" w:rsidRDefault="002C3FF7" w:rsidP="002C3FF7">
            <w:pPr>
              <w:jc w:val="center"/>
            </w:pPr>
            <w:r w:rsidRPr="002D1028">
              <w:t>66.91 (53.66–79.94)</w:t>
            </w:r>
          </w:p>
        </w:tc>
        <w:tc>
          <w:tcPr>
            <w:tcW w:w="1941" w:type="dxa"/>
            <w:vAlign w:val="center"/>
            <w:hideMark/>
          </w:tcPr>
          <w:p w14:paraId="208BC9A7" w14:textId="77777777" w:rsidR="002C3FF7" w:rsidRPr="002D1028" w:rsidRDefault="002C3FF7" w:rsidP="002C3FF7">
            <w:pPr>
              <w:jc w:val="center"/>
            </w:pPr>
            <w:r w:rsidRPr="002D1028">
              <w:t>64.98 (58.47–81.95)</w:t>
            </w:r>
          </w:p>
        </w:tc>
        <w:tc>
          <w:tcPr>
            <w:tcW w:w="1795" w:type="dxa"/>
            <w:vAlign w:val="center"/>
          </w:tcPr>
          <w:p w14:paraId="2DC3D6E6" w14:textId="33756D3A" w:rsidR="002C3FF7" w:rsidRPr="002D1028" w:rsidRDefault="002C3FF7" w:rsidP="002C3FF7">
            <w:pPr>
              <w:jc w:val="center"/>
            </w:pPr>
            <w:r>
              <w:t>0.697</w:t>
            </w:r>
          </w:p>
        </w:tc>
        <w:tc>
          <w:tcPr>
            <w:tcW w:w="923" w:type="dxa"/>
            <w:vAlign w:val="bottom"/>
          </w:tcPr>
          <w:p w14:paraId="33B578B3" w14:textId="2BFF3631" w:rsidR="002C3FF7" w:rsidRPr="002D1028" w:rsidRDefault="002C3FF7" w:rsidP="002C3F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37</w:t>
            </w:r>
          </w:p>
        </w:tc>
        <w:tc>
          <w:tcPr>
            <w:tcW w:w="36" w:type="dxa"/>
          </w:tcPr>
          <w:p w14:paraId="2F91E50D" w14:textId="73D7AA84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0B0CF0FA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0A8564B7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3A75754E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47220D59" w14:textId="77777777" w:rsidR="002C3FF7" w:rsidRPr="002D1028" w:rsidRDefault="002C3FF7" w:rsidP="002C3FF7">
            <w:pPr>
              <w:jc w:val="center"/>
            </w:pPr>
          </w:p>
        </w:tc>
      </w:tr>
      <w:tr w:rsidR="002C3FF7" w:rsidRPr="002D1028" w14:paraId="75EB36A9" w14:textId="26478AD5" w:rsidTr="00582F74">
        <w:trPr>
          <w:tblCellSpacing w:w="15" w:type="dxa"/>
          <w:jc w:val="center"/>
        </w:trPr>
        <w:tc>
          <w:tcPr>
            <w:tcW w:w="1077" w:type="dxa"/>
            <w:vAlign w:val="center"/>
            <w:hideMark/>
          </w:tcPr>
          <w:p w14:paraId="74E46736" w14:textId="77777777" w:rsidR="002C3FF7" w:rsidRPr="002D1028" w:rsidRDefault="002C3FF7" w:rsidP="002C3FF7">
            <w:pPr>
              <w:jc w:val="center"/>
            </w:pPr>
            <w:r w:rsidRPr="002D1028">
              <w:t>CD24</w:t>
            </w:r>
          </w:p>
        </w:tc>
        <w:tc>
          <w:tcPr>
            <w:tcW w:w="2258" w:type="dxa"/>
            <w:vAlign w:val="center"/>
            <w:hideMark/>
          </w:tcPr>
          <w:p w14:paraId="79588058" w14:textId="77777777" w:rsidR="002C3FF7" w:rsidRPr="002D1028" w:rsidRDefault="002C3FF7" w:rsidP="002C3FF7">
            <w:pPr>
              <w:jc w:val="center"/>
            </w:pPr>
            <w:r w:rsidRPr="002D1028">
              <w:t>34.98 (26.35–44.20)</w:t>
            </w:r>
          </w:p>
        </w:tc>
        <w:tc>
          <w:tcPr>
            <w:tcW w:w="1941" w:type="dxa"/>
            <w:vAlign w:val="center"/>
            <w:hideMark/>
          </w:tcPr>
          <w:p w14:paraId="5340A861" w14:textId="77777777" w:rsidR="002C3FF7" w:rsidRPr="002D1028" w:rsidRDefault="002C3FF7" w:rsidP="002C3FF7">
            <w:pPr>
              <w:jc w:val="center"/>
            </w:pPr>
            <w:r w:rsidRPr="002D1028">
              <w:t>28.56 (22.28–38.80)</w:t>
            </w:r>
          </w:p>
        </w:tc>
        <w:tc>
          <w:tcPr>
            <w:tcW w:w="1795" w:type="dxa"/>
            <w:vAlign w:val="center"/>
          </w:tcPr>
          <w:p w14:paraId="7288672E" w14:textId="6FE34C93" w:rsidR="002C3FF7" w:rsidRPr="002D1028" w:rsidRDefault="002C3FF7" w:rsidP="002C3FF7">
            <w:pPr>
              <w:jc w:val="center"/>
            </w:pPr>
            <w:r>
              <w:t>0.157</w:t>
            </w:r>
          </w:p>
        </w:tc>
        <w:tc>
          <w:tcPr>
            <w:tcW w:w="923" w:type="dxa"/>
            <w:vAlign w:val="bottom"/>
          </w:tcPr>
          <w:p w14:paraId="7954CCDB" w14:textId="78CEBFC0" w:rsidR="002C3FF7" w:rsidRPr="002D1028" w:rsidRDefault="002C3FF7" w:rsidP="002C3F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68</w:t>
            </w:r>
          </w:p>
        </w:tc>
        <w:tc>
          <w:tcPr>
            <w:tcW w:w="36" w:type="dxa"/>
          </w:tcPr>
          <w:p w14:paraId="21A5E4E6" w14:textId="47B802EB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744B0506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7D0C9D3B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67F8C98E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4E5946CB" w14:textId="77777777" w:rsidR="002C3FF7" w:rsidRPr="002D1028" w:rsidRDefault="002C3FF7" w:rsidP="002C3FF7">
            <w:pPr>
              <w:jc w:val="center"/>
            </w:pPr>
          </w:p>
        </w:tc>
      </w:tr>
      <w:tr w:rsidR="002C3FF7" w:rsidRPr="002D1028" w14:paraId="53E0B41B" w14:textId="51FDBD66" w:rsidTr="00582F74">
        <w:trPr>
          <w:tblCellSpacing w:w="15" w:type="dxa"/>
          <w:jc w:val="center"/>
        </w:trPr>
        <w:tc>
          <w:tcPr>
            <w:tcW w:w="1077" w:type="dxa"/>
            <w:vAlign w:val="center"/>
            <w:hideMark/>
          </w:tcPr>
          <w:p w14:paraId="5B9CE169" w14:textId="77777777" w:rsidR="002C3FF7" w:rsidRPr="002D1028" w:rsidRDefault="002C3FF7" w:rsidP="002C3FF7">
            <w:pPr>
              <w:jc w:val="center"/>
            </w:pPr>
            <w:r w:rsidRPr="002D1028">
              <w:t>CD86</w:t>
            </w:r>
          </w:p>
        </w:tc>
        <w:tc>
          <w:tcPr>
            <w:tcW w:w="2258" w:type="dxa"/>
            <w:vAlign w:val="center"/>
            <w:hideMark/>
          </w:tcPr>
          <w:p w14:paraId="2C806844" w14:textId="77777777" w:rsidR="002C3FF7" w:rsidRPr="002D1028" w:rsidRDefault="002C3FF7" w:rsidP="002C3FF7">
            <w:pPr>
              <w:jc w:val="center"/>
            </w:pPr>
            <w:r w:rsidRPr="002D1028">
              <w:t>25.95 (16.70–33.92)</w:t>
            </w:r>
          </w:p>
        </w:tc>
        <w:tc>
          <w:tcPr>
            <w:tcW w:w="1941" w:type="dxa"/>
            <w:vAlign w:val="center"/>
            <w:hideMark/>
          </w:tcPr>
          <w:p w14:paraId="552CBA7D" w14:textId="77777777" w:rsidR="002C3FF7" w:rsidRPr="002D1028" w:rsidRDefault="002C3FF7" w:rsidP="002C3FF7">
            <w:pPr>
              <w:jc w:val="center"/>
            </w:pPr>
            <w:r w:rsidRPr="002D1028">
              <w:t>21.19 (12.99–27.21)</w:t>
            </w:r>
          </w:p>
        </w:tc>
        <w:tc>
          <w:tcPr>
            <w:tcW w:w="1795" w:type="dxa"/>
            <w:vAlign w:val="center"/>
          </w:tcPr>
          <w:p w14:paraId="2FFB39AF" w14:textId="2ABAF36B" w:rsidR="002C3FF7" w:rsidRPr="002D1028" w:rsidRDefault="002C3FF7" w:rsidP="002C3FF7">
            <w:pPr>
              <w:jc w:val="center"/>
            </w:pPr>
            <w:r>
              <w:t>0.028</w:t>
            </w:r>
          </w:p>
        </w:tc>
        <w:tc>
          <w:tcPr>
            <w:tcW w:w="923" w:type="dxa"/>
            <w:vAlign w:val="bottom"/>
          </w:tcPr>
          <w:p w14:paraId="58C611DE" w14:textId="2E9F33AB" w:rsidR="002C3FF7" w:rsidRPr="002D1028" w:rsidRDefault="002C3FF7" w:rsidP="002C3F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52</w:t>
            </w:r>
          </w:p>
        </w:tc>
        <w:tc>
          <w:tcPr>
            <w:tcW w:w="36" w:type="dxa"/>
          </w:tcPr>
          <w:p w14:paraId="0E57E23A" w14:textId="4543E572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5C8E7B53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611DF817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55C37B7F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47659B9E" w14:textId="77777777" w:rsidR="002C3FF7" w:rsidRPr="002D1028" w:rsidRDefault="002C3FF7" w:rsidP="002C3FF7">
            <w:pPr>
              <w:jc w:val="center"/>
            </w:pPr>
          </w:p>
        </w:tc>
      </w:tr>
      <w:tr w:rsidR="002C3FF7" w:rsidRPr="002D1028" w14:paraId="71FB6E46" w14:textId="200FC621" w:rsidTr="00582F74">
        <w:trPr>
          <w:tblCellSpacing w:w="15" w:type="dxa"/>
          <w:jc w:val="center"/>
        </w:trPr>
        <w:tc>
          <w:tcPr>
            <w:tcW w:w="1077" w:type="dxa"/>
            <w:vAlign w:val="center"/>
            <w:hideMark/>
          </w:tcPr>
          <w:p w14:paraId="6E6A5F39" w14:textId="77777777" w:rsidR="002C3FF7" w:rsidRPr="002D1028" w:rsidRDefault="002C3FF7" w:rsidP="002C3FF7">
            <w:pPr>
              <w:jc w:val="center"/>
            </w:pPr>
            <w:r w:rsidRPr="002D1028">
              <w:t>CD44</w:t>
            </w:r>
          </w:p>
        </w:tc>
        <w:tc>
          <w:tcPr>
            <w:tcW w:w="2258" w:type="dxa"/>
            <w:vAlign w:val="center"/>
            <w:hideMark/>
          </w:tcPr>
          <w:p w14:paraId="01D411BC" w14:textId="77777777" w:rsidR="002C3FF7" w:rsidRPr="002D1028" w:rsidRDefault="002C3FF7" w:rsidP="002C3FF7">
            <w:pPr>
              <w:jc w:val="center"/>
            </w:pPr>
            <w:r w:rsidRPr="002D1028">
              <w:t>40.94 (25.33–54.34)</w:t>
            </w:r>
          </w:p>
        </w:tc>
        <w:tc>
          <w:tcPr>
            <w:tcW w:w="1941" w:type="dxa"/>
            <w:vAlign w:val="center"/>
            <w:hideMark/>
          </w:tcPr>
          <w:p w14:paraId="3FB90EDF" w14:textId="77777777" w:rsidR="002C3FF7" w:rsidRPr="002D1028" w:rsidRDefault="002C3FF7" w:rsidP="002C3FF7">
            <w:pPr>
              <w:jc w:val="center"/>
            </w:pPr>
            <w:r w:rsidRPr="002D1028">
              <w:t>29.74 (19.91–44.79)</w:t>
            </w:r>
          </w:p>
        </w:tc>
        <w:tc>
          <w:tcPr>
            <w:tcW w:w="1795" w:type="dxa"/>
            <w:vAlign w:val="center"/>
          </w:tcPr>
          <w:p w14:paraId="397C55FC" w14:textId="6B4F38A2" w:rsidR="002C3FF7" w:rsidRPr="002D1028" w:rsidRDefault="002C3FF7" w:rsidP="002C3FF7">
            <w:pPr>
              <w:jc w:val="center"/>
            </w:pPr>
            <w:r>
              <w:t>0.125</w:t>
            </w:r>
          </w:p>
        </w:tc>
        <w:tc>
          <w:tcPr>
            <w:tcW w:w="923" w:type="dxa"/>
            <w:vAlign w:val="bottom"/>
          </w:tcPr>
          <w:p w14:paraId="6FE371E6" w14:textId="2C8DF7F8" w:rsidR="002C3FF7" w:rsidRPr="002D1028" w:rsidRDefault="002C3FF7" w:rsidP="002C3F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68</w:t>
            </w:r>
          </w:p>
        </w:tc>
        <w:tc>
          <w:tcPr>
            <w:tcW w:w="36" w:type="dxa"/>
          </w:tcPr>
          <w:p w14:paraId="1830AFA4" w14:textId="41A8481E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1ECEDD47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010BB733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397FE12A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79EDE697" w14:textId="77777777" w:rsidR="002C3FF7" w:rsidRPr="002D1028" w:rsidRDefault="002C3FF7" w:rsidP="002C3FF7">
            <w:pPr>
              <w:jc w:val="center"/>
            </w:pPr>
          </w:p>
        </w:tc>
      </w:tr>
      <w:tr w:rsidR="002C3FF7" w:rsidRPr="002D1028" w14:paraId="53B4C9F9" w14:textId="36B42E76" w:rsidTr="00582F74">
        <w:trPr>
          <w:tblCellSpacing w:w="15" w:type="dxa"/>
          <w:jc w:val="center"/>
        </w:trPr>
        <w:tc>
          <w:tcPr>
            <w:tcW w:w="1077" w:type="dxa"/>
            <w:vAlign w:val="center"/>
            <w:hideMark/>
          </w:tcPr>
          <w:p w14:paraId="55C26971" w14:textId="77777777" w:rsidR="002C3FF7" w:rsidRPr="002D1028" w:rsidRDefault="002C3FF7" w:rsidP="002C3FF7">
            <w:pPr>
              <w:jc w:val="center"/>
            </w:pPr>
            <w:r w:rsidRPr="002D1028">
              <w:t>CD326</w:t>
            </w:r>
          </w:p>
        </w:tc>
        <w:tc>
          <w:tcPr>
            <w:tcW w:w="2258" w:type="dxa"/>
            <w:vAlign w:val="center"/>
            <w:hideMark/>
          </w:tcPr>
          <w:p w14:paraId="1E53F130" w14:textId="77777777" w:rsidR="002C3FF7" w:rsidRPr="002D1028" w:rsidRDefault="002C3FF7" w:rsidP="002C3FF7">
            <w:pPr>
              <w:jc w:val="center"/>
            </w:pPr>
            <w:r w:rsidRPr="002D1028">
              <w:t>24.06 (14.74–33.12)</w:t>
            </w:r>
          </w:p>
        </w:tc>
        <w:tc>
          <w:tcPr>
            <w:tcW w:w="1941" w:type="dxa"/>
            <w:vAlign w:val="center"/>
            <w:hideMark/>
          </w:tcPr>
          <w:p w14:paraId="15588FD0" w14:textId="77777777" w:rsidR="002C3FF7" w:rsidRPr="002D1028" w:rsidRDefault="002C3FF7" w:rsidP="002C3FF7">
            <w:pPr>
              <w:jc w:val="center"/>
            </w:pPr>
            <w:r w:rsidRPr="002D1028">
              <w:t>23.16 (14.85–26.00)</w:t>
            </w:r>
          </w:p>
        </w:tc>
        <w:tc>
          <w:tcPr>
            <w:tcW w:w="1795" w:type="dxa"/>
            <w:vAlign w:val="center"/>
          </w:tcPr>
          <w:p w14:paraId="0191DC15" w14:textId="15FE8B75" w:rsidR="002C3FF7" w:rsidRPr="002D1028" w:rsidRDefault="002C3FF7" w:rsidP="002C3FF7">
            <w:pPr>
              <w:jc w:val="center"/>
            </w:pPr>
            <w:r>
              <w:t>0.326</w:t>
            </w:r>
          </w:p>
        </w:tc>
        <w:tc>
          <w:tcPr>
            <w:tcW w:w="923" w:type="dxa"/>
            <w:vAlign w:val="bottom"/>
          </w:tcPr>
          <w:p w14:paraId="190D43EB" w14:textId="5D6EBE8F" w:rsidR="002C3FF7" w:rsidRPr="002D1028" w:rsidRDefault="002C3FF7" w:rsidP="002C3F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64</w:t>
            </w:r>
          </w:p>
        </w:tc>
        <w:tc>
          <w:tcPr>
            <w:tcW w:w="36" w:type="dxa"/>
          </w:tcPr>
          <w:p w14:paraId="3967253B" w14:textId="03957DF1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450C2366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7DB6C728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68035831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635B4A02" w14:textId="77777777" w:rsidR="002C3FF7" w:rsidRPr="002D1028" w:rsidRDefault="002C3FF7" w:rsidP="002C3FF7">
            <w:pPr>
              <w:jc w:val="center"/>
            </w:pPr>
          </w:p>
        </w:tc>
      </w:tr>
      <w:tr w:rsidR="002C3FF7" w:rsidRPr="002D1028" w14:paraId="4A632EF1" w14:textId="40331262" w:rsidTr="00582F74">
        <w:trPr>
          <w:tblCellSpacing w:w="15" w:type="dxa"/>
          <w:jc w:val="center"/>
        </w:trPr>
        <w:tc>
          <w:tcPr>
            <w:tcW w:w="1077" w:type="dxa"/>
            <w:vAlign w:val="center"/>
            <w:hideMark/>
          </w:tcPr>
          <w:p w14:paraId="59B54613" w14:textId="77777777" w:rsidR="002C3FF7" w:rsidRPr="002D1028" w:rsidRDefault="002C3FF7" w:rsidP="002C3FF7">
            <w:pPr>
              <w:jc w:val="center"/>
            </w:pPr>
            <w:r w:rsidRPr="002D1028">
              <w:t>CD133-1</w:t>
            </w:r>
          </w:p>
        </w:tc>
        <w:tc>
          <w:tcPr>
            <w:tcW w:w="2258" w:type="dxa"/>
            <w:vAlign w:val="center"/>
            <w:hideMark/>
          </w:tcPr>
          <w:p w14:paraId="1A4E2C6F" w14:textId="77777777" w:rsidR="002C3FF7" w:rsidRPr="002D1028" w:rsidRDefault="002C3FF7" w:rsidP="002C3FF7">
            <w:pPr>
              <w:jc w:val="center"/>
            </w:pPr>
            <w:r w:rsidRPr="002D1028">
              <w:t>25.46 (20.02–36.95)</w:t>
            </w:r>
          </w:p>
        </w:tc>
        <w:tc>
          <w:tcPr>
            <w:tcW w:w="1941" w:type="dxa"/>
            <w:vAlign w:val="center"/>
            <w:hideMark/>
          </w:tcPr>
          <w:p w14:paraId="440B5685" w14:textId="77777777" w:rsidR="002C3FF7" w:rsidRPr="002D1028" w:rsidRDefault="002C3FF7" w:rsidP="002C3FF7">
            <w:pPr>
              <w:jc w:val="center"/>
            </w:pPr>
            <w:r w:rsidRPr="002D1028">
              <w:t>23.11 (17.53–28.02)</w:t>
            </w:r>
          </w:p>
        </w:tc>
        <w:tc>
          <w:tcPr>
            <w:tcW w:w="1795" w:type="dxa"/>
            <w:vAlign w:val="center"/>
          </w:tcPr>
          <w:p w14:paraId="02030F00" w14:textId="36DE5BD0" w:rsidR="002C3FF7" w:rsidRPr="002D1028" w:rsidRDefault="002C3FF7" w:rsidP="002C3FF7">
            <w:pPr>
              <w:jc w:val="center"/>
            </w:pPr>
            <w:r>
              <w:t>0.155</w:t>
            </w:r>
          </w:p>
        </w:tc>
        <w:tc>
          <w:tcPr>
            <w:tcW w:w="923" w:type="dxa"/>
            <w:vAlign w:val="bottom"/>
          </w:tcPr>
          <w:p w14:paraId="0F95E0F1" w14:textId="7C914924" w:rsidR="002C3FF7" w:rsidRPr="002D1028" w:rsidRDefault="002C3FF7" w:rsidP="002C3F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68</w:t>
            </w:r>
          </w:p>
        </w:tc>
        <w:tc>
          <w:tcPr>
            <w:tcW w:w="36" w:type="dxa"/>
          </w:tcPr>
          <w:p w14:paraId="02550369" w14:textId="2CF35F25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12708367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016DB900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695EF06A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7A3A1448" w14:textId="77777777" w:rsidR="002C3FF7" w:rsidRPr="002D1028" w:rsidRDefault="002C3FF7" w:rsidP="002C3FF7">
            <w:pPr>
              <w:jc w:val="center"/>
            </w:pPr>
          </w:p>
        </w:tc>
      </w:tr>
      <w:tr w:rsidR="002C3FF7" w:rsidRPr="002D1028" w14:paraId="1055BE82" w14:textId="0529E76E" w:rsidTr="00582F74">
        <w:trPr>
          <w:tblCellSpacing w:w="15" w:type="dxa"/>
          <w:jc w:val="center"/>
        </w:trPr>
        <w:tc>
          <w:tcPr>
            <w:tcW w:w="1077" w:type="dxa"/>
            <w:vAlign w:val="center"/>
            <w:hideMark/>
          </w:tcPr>
          <w:p w14:paraId="7B3201E4" w14:textId="77777777" w:rsidR="002C3FF7" w:rsidRPr="002D1028" w:rsidRDefault="002C3FF7" w:rsidP="002C3FF7">
            <w:pPr>
              <w:jc w:val="center"/>
            </w:pPr>
            <w:r w:rsidRPr="002D1028">
              <w:t>CD14</w:t>
            </w:r>
          </w:p>
        </w:tc>
        <w:tc>
          <w:tcPr>
            <w:tcW w:w="2258" w:type="dxa"/>
            <w:vAlign w:val="center"/>
            <w:hideMark/>
          </w:tcPr>
          <w:p w14:paraId="487F8C00" w14:textId="77777777" w:rsidR="002C3FF7" w:rsidRPr="002D1028" w:rsidRDefault="002C3FF7" w:rsidP="002C3FF7">
            <w:pPr>
              <w:jc w:val="center"/>
            </w:pPr>
            <w:r w:rsidRPr="002D1028">
              <w:t>35.42 (22.09–53.40)</w:t>
            </w:r>
          </w:p>
        </w:tc>
        <w:tc>
          <w:tcPr>
            <w:tcW w:w="1941" w:type="dxa"/>
            <w:vAlign w:val="center"/>
            <w:hideMark/>
          </w:tcPr>
          <w:p w14:paraId="602AC5B9" w14:textId="77777777" w:rsidR="002C3FF7" w:rsidRPr="002D1028" w:rsidRDefault="002C3FF7" w:rsidP="002C3FF7">
            <w:pPr>
              <w:jc w:val="center"/>
            </w:pPr>
            <w:r w:rsidRPr="002D1028">
              <w:t>25.31 (15.59–45.18)</w:t>
            </w:r>
          </w:p>
        </w:tc>
        <w:tc>
          <w:tcPr>
            <w:tcW w:w="1795" w:type="dxa"/>
            <w:vAlign w:val="center"/>
          </w:tcPr>
          <w:p w14:paraId="63F02F5C" w14:textId="7B0915A7" w:rsidR="002C3FF7" w:rsidRPr="002D1028" w:rsidRDefault="002C3FF7" w:rsidP="002C3FF7">
            <w:pPr>
              <w:jc w:val="center"/>
            </w:pPr>
            <w:r>
              <w:t>0.308</w:t>
            </w:r>
          </w:p>
        </w:tc>
        <w:tc>
          <w:tcPr>
            <w:tcW w:w="923" w:type="dxa"/>
            <w:vAlign w:val="bottom"/>
          </w:tcPr>
          <w:p w14:paraId="0D997752" w14:textId="6CAFD812" w:rsidR="002C3FF7" w:rsidRPr="002D1028" w:rsidRDefault="002C3FF7" w:rsidP="002C3F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56</w:t>
            </w:r>
          </w:p>
        </w:tc>
        <w:tc>
          <w:tcPr>
            <w:tcW w:w="36" w:type="dxa"/>
          </w:tcPr>
          <w:p w14:paraId="33A02BBF" w14:textId="51B45122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22BB0E7D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7D278B8D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71219EA0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31CF4A73" w14:textId="77777777" w:rsidR="002C3FF7" w:rsidRPr="002D1028" w:rsidRDefault="002C3FF7" w:rsidP="002C3FF7">
            <w:pPr>
              <w:jc w:val="center"/>
            </w:pPr>
          </w:p>
        </w:tc>
      </w:tr>
      <w:tr w:rsidR="002C3FF7" w:rsidRPr="002D1028" w14:paraId="6F09A4BD" w14:textId="7867EE06" w:rsidTr="00582F74">
        <w:trPr>
          <w:tblCellSpacing w:w="15" w:type="dxa"/>
          <w:jc w:val="center"/>
        </w:trPr>
        <w:tc>
          <w:tcPr>
            <w:tcW w:w="1077" w:type="dxa"/>
            <w:vAlign w:val="center"/>
            <w:hideMark/>
          </w:tcPr>
          <w:p w14:paraId="447A2BC9" w14:textId="77777777" w:rsidR="002C3FF7" w:rsidRPr="002D1028" w:rsidRDefault="002C3FF7" w:rsidP="002C3FF7">
            <w:pPr>
              <w:jc w:val="center"/>
            </w:pPr>
            <w:r w:rsidRPr="002D1028">
              <w:t>CD20</w:t>
            </w:r>
          </w:p>
        </w:tc>
        <w:tc>
          <w:tcPr>
            <w:tcW w:w="2258" w:type="dxa"/>
            <w:vAlign w:val="center"/>
            <w:hideMark/>
          </w:tcPr>
          <w:p w14:paraId="1DEE9E74" w14:textId="77777777" w:rsidR="002C3FF7" w:rsidRPr="002D1028" w:rsidRDefault="002C3FF7" w:rsidP="002C3FF7">
            <w:pPr>
              <w:jc w:val="center"/>
            </w:pPr>
            <w:r w:rsidRPr="002D1028">
              <w:t>22.38 (14.50–30.76)</w:t>
            </w:r>
          </w:p>
        </w:tc>
        <w:tc>
          <w:tcPr>
            <w:tcW w:w="1941" w:type="dxa"/>
            <w:vAlign w:val="center"/>
            <w:hideMark/>
          </w:tcPr>
          <w:p w14:paraId="66419936" w14:textId="77777777" w:rsidR="002C3FF7" w:rsidRPr="002D1028" w:rsidRDefault="002C3FF7" w:rsidP="002C3FF7">
            <w:pPr>
              <w:jc w:val="center"/>
            </w:pPr>
            <w:r w:rsidRPr="002D1028">
              <w:t>18.78 (11.76–23.28)</w:t>
            </w:r>
          </w:p>
        </w:tc>
        <w:tc>
          <w:tcPr>
            <w:tcW w:w="1795" w:type="dxa"/>
            <w:vAlign w:val="center"/>
          </w:tcPr>
          <w:p w14:paraId="7D9F9AFC" w14:textId="1ED52068" w:rsidR="002C3FF7" w:rsidRPr="002D1028" w:rsidRDefault="002C3FF7" w:rsidP="002C3FF7">
            <w:pPr>
              <w:jc w:val="center"/>
            </w:pPr>
            <w:r>
              <w:t>0.131</w:t>
            </w:r>
          </w:p>
        </w:tc>
        <w:tc>
          <w:tcPr>
            <w:tcW w:w="923" w:type="dxa"/>
            <w:vAlign w:val="bottom"/>
          </w:tcPr>
          <w:p w14:paraId="6DA7A823" w14:textId="31011D41" w:rsidR="002C3FF7" w:rsidRPr="002D1028" w:rsidRDefault="002C3FF7" w:rsidP="002C3F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68</w:t>
            </w:r>
          </w:p>
        </w:tc>
        <w:tc>
          <w:tcPr>
            <w:tcW w:w="36" w:type="dxa"/>
          </w:tcPr>
          <w:p w14:paraId="46234AA0" w14:textId="538342D4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52F2AC13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42C02779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60B72D3D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6E4F66A8" w14:textId="77777777" w:rsidR="002C3FF7" w:rsidRPr="002D1028" w:rsidRDefault="002C3FF7" w:rsidP="002C3FF7">
            <w:pPr>
              <w:jc w:val="center"/>
            </w:pPr>
          </w:p>
        </w:tc>
      </w:tr>
      <w:tr w:rsidR="002C3FF7" w:rsidRPr="002D1028" w14:paraId="63F13445" w14:textId="772231A4" w:rsidTr="00582F74">
        <w:trPr>
          <w:tblCellSpacing w:w="15" w:type="dxa"/>
          <w:jc w:val="center"/>
        </w:trPr>
        <w:tc>
          <w:tcPr>
            <w:tcW w:w="1077" w:type="dxa"/>
            <w:vAlign w:val="center"/>
            <w:hideMark/>
          </w:tcPr>
          <w:p w14:paraId="6001D5C7" w14:textId="77777777" w:rsidR="002C3FF7" w:rsidRPr="002D1028" w:rsidRDefault="002C3FF7" w:rsidP="002C3FF7">
            <w:pPr>
              <w:jc w:val="center"/>
            </w:pPr>
            <w:r w:rsidRPr="002D1028">
              <w:t>CD69</w:t>
            </w:r>
          </w:p>
        </w:tc>
        <w:tc>
          <w:tcPr>
            <w:tcW w:w="2258" w:type="dxa"/>
            <w:vAlign w:val="center"/>
            <w:hideMark/>
          </w:tcPr>
          <w:p w14:paraId="41731B85" w14:textId="77777777" w:rsidR="002C3FF7" w:rsidRPr="002D1028" w:rsidRDefault="002C3FF7" w:rsidP="002C3FF7">
            <w:pPr>
              <w:jc w:val="center"/>
            </w:pPr>
            <w:r w:rsidRPr="002D1028">
              <w:t>32.14 (17.66–43.48)</w:t>
            </w:r>
          </w:p>
        </w:tc>
        <w:tc>
          <w:tcPr>
            <w:tcW w:w="1941" w:type="dxa"/>
            <w:vAlign w:val="center"/>
            <w:hideMark/>
          </w:tcPr>
          <w:p w14:paraId="77F38A31" w14:textId="77777777" w:rsidR="002C3FF7" w:rsidRPr="002D1028" w:rsidRDefault="002C3FF7" w:rsidP="002C3FF7">
            <w:pPr>
              <w:jc w:val="center"/>
            </w:pPr>
            <w:r w:rsidRPr="002D1028">
              <w:t>22.91 (16.05–39.07)</w:t>
            </w:r>
          </w:p>
        </w:tc>
        <w:tc>
          <w:tcPr>
            <w:tcW w:w="1795" w:type="dxa"/>
            <w:vAlign w:val="center"/>
          </w:tcPr>
          <w:p w14:paraId="55096193" w14:textId="08ABA212" w:rsidR="002C3FF7" w:rsidRPr="002D1028" w:rsidRDefault="002C3FF7" w:rsidP="002C3FF7">
            <w:pPr>
              <w:jc w:val="center"/>
            </w:pPr>
            <w:r>
              <w:t>0.247</w:t>
            </w:r>
          </w:p>
        </w:tc>
        <w:tc>
          <w:tcPr>
            <w:tcW w:w="923" w:type="dxa"/>
            <w:vAlign w:val="bottom"/>
          </w:tcPr>
          <w:p w14:paraId="5CC6A1AB" w14:textId="12CC240D" w:rsidR="002C3FF7" w:rsidRPr="002D1028" w:rsidRDefault="002C3FF7" w:rsidP="002C3F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09</w:t>
            </w:r>
          </w:p>
        </w:tc>
        <w:tc>
          <w:tcPr>
            <w:tcW w:w="36" w:type="dxa"/>
          </w:tcPr>
          <w:p w14:paraId="75D74F18" w14:textId="53EA40D9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600248EC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52B473A7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6FC5B96A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0F66F8FE" w14:textId="77777777" w:rsidR="002C3FF7" w:rsidRPr="002D1028" w:rsidRDefault="002C3FF7" w:rsidP="002C3FF7">
            <w:pPr>
              <w:jc w:val="center"/>
            </w:pPr>
          </w:p>
        </w:tc>
      </w:tr>
      <w:tr w:rsidR="002C3FF7" w:rsidRPr="002D1028" w14:paraId="675F52E5" w14:textId="7C6AE7E2" w:rsidTr="00582F74">
        <w:trPr>
          <w:tblCellSpacing w:w="15" w:type="dxa"/>
          <w:jc w:val="center"/>
        </w:trPr>
        <w:tc>
          <w:tcPr>
            <w:tcW w:w="1077" w:type="dxa"/>
            <w:vAlign w:val="center"/>
            <w:hideMark/>
          </w:tcPr>
          <w:p w14:paraId="376F1C2D" w14:textId="77777777" w:rsidR="002C3FF7" w:rsidRPr="002D1028" w:rsidRDefault="002C3FF7" w:rsidP="002C3FF7">
            <w:pPr>
              <w:jc w:val="center"/>
            </w:pPr>
            <w:r w:rsidRPr="002D1028">
              <w:lastRenderedPageBreak/>
              <w:t>CD142</w:t>
            </w:r>
          </w:p>
        </w:tc>
        <w:tc>
          <w:tcPr>
            <w:tcW w:w="2258" w:type="dxa"/>
            <w:vAlign w:val="center"/>
            <w:hideMark/>
          </w:tcPr>
          <w:p w14:paraId="3C98AD69" w14:textId="77777777" w:rsidR="002C3FF7" w:rsidRPr="002D1028" w:rsidRDefault="002C3FF7" w:rsidP="002C3FF7">
            <w:pPr>
              <w:jc w:val="center"/>
            </w:pPr>
            <w:r w:rsidRPr="002D1028">
              <w:t>24.58 (18.97–35.64)</w:t>
            </w:r>
          </w:p>
        </w:tc>
        <w:tc>
          <w:tcPr>
            <w:tcW w:w="1941" w:type="dxa"/>
            <w:vAlign w:val="center"/>
            <w:hideMark/>
          </w:tcPr>
          <w:p w14:paraId="48415E6D" w14:textId="77777777" w:rsidR="002C3FF7" w:rsidRPr="002D1028" w:rsidRDefault="002C3FF7" w:rsidP="002C3FF7">
            <w:pPr>
              <w:jc w:val="center"/>
            </w:pPr>
            <w:r w:rsidRPr="002D1028">
              <w:t>22.65 (16.77–30.88)</w:t>
            </w:r>
          </w:p>
        </w:tc>
        <w:tc>
          <w:tcPr>
            <w:tcW w:w="1795" w:type="dxa"/>
            <w:vAlign w:val="center"/>
          </w:tcPr>
          <w:p w14:paraId="0ED047CE" w14:textId="20FA3DAD" w:rsidR="002C3FF7" w:rsidRPr="002D1028" w:rsidRDefault="002C3FF7" w:rsidP="002C3FF7">
            <w:pPr>
              <w:jc w:val="center"/>
            </w:pPr>
            <w:r>
              <w:t>0.218</w:t>
            </w:r>
          </w:p>
        </w:tc>
        <w:tc>
          <w:tcPr>
            <w:tcW w:w="923" w:type="dxa"/>
            <w:vAlign w:val="bottom"/>
          </w:tcPr>
          <w:p w14:paraId="4A40A98C" w14:textId="3C8FCD9B" w:rsidR="002C3FF7" w:rsidRPr="002D1028" w:rsidRDefault="002C3FF7" w:rsidP="002C3F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89</w:t>
            </w:r>
          </w:p>
        </w:tc>
        <w:tc>
          <w:tcPr>
            <w:tcW w:w="36" w:type="dxa"/>
          </w:tcPr>
          <w:p w14:paraId="2C4ED179" w14:textId="4B34F8FC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66C6D8E9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757C4732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3BC4403A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72E0BCAC" w14:textId="77777777" w:rsidR="002C3FF7" w:rsidRPr="002D1028" w:rsidRDefault="002C3FF7" w:rsidP="002C3FF7">
            <w:pPr>
              <w:jc w:val="center"/>
            </w:pPr>
          </w:p>
        </w:tc>
      </w:tr>
      <w:tr w:rsidR="002C3FF7" w:rsidRPr="002D1028" w14:paraId="0605C413" w14:textId="32B2F6E4" w:rsidTr="00582F74">
        <w:trPr>
          <w:tblCellSpacing w:w="15" w:type="dxa"/>
          <w:jc w:val="center"/>
        </w:trPr>
        <w:tc>
          <w:tcPr>
            <w:tcW w:w="1077" w:type="dxa"/>
            <w:vAlign w:val="center"/>
            <w:hideMark/>
          </w:tcPr>
          <w:p w14:paraId="4EFC09B6" w14:textId="77777777" w:rsidR="002C3FF7" w:rsidRPr="002D1028" w:rsidRDefault="002C3FF7" w:rsidP="002C3FF7">
            <w:pPr>
              <w:jc w:val="center"/>
            </w:pPr>
            <w:r w:rsidRPr="002D1028">
              <w:t>CD45</w:t>
            </w:r>
          </w:p>
        </w:tc>
        <w:tc>
          <w:tcPr>
            <w:tcW w:w="2258" w:type="dxa"/>
            <w:vAlign w:val="center"/>
            <w:hideMark/>
          </w:tcPr>
          <w:p w14:paraId="360D61E3" w14:textId="77777777" w:rsidR="002C3FF7" w:rsidRPr="002D1028" w:rsidRDefault="002C3FF7" w:rsidP="002C3FF7">
            <w:pPr>
              <w:jc w:val="center"/>
            </w:pPr>
            <w:r w:rsidRPr="002D1028">
              <w:t>25.25 (14.10–35.99)</w:t>
            </w:r>
          </w:p>
        </w:tc>
        <w:tc>
          <w:tcPr>
            <w:tcW w:w="1941" w:type="dxa"/>
            <w:vAlign w:val="center"/>
            <w:hideMark/>
          </w:tcPr>
          <w:p w14:paraId="3A7101FB" w14:textId="77777777" w:rsidR="002C3FF7" w:rsidRPr="002D1028" w:rsidRDefault="002C3FF7" w:rsidP="002C3FF7">
            <w:pPr>
              <w:jc w:val="center"/>
            </w:pPr>
            <w:r w:rsidRPr="002D1028">
              <w:t>21.99 (14.24–31.33)</w:t>
            </w:r>
          </w:p>
        </w:tc>
        <w:tc>
          <w:tcPr>
            <w:tcW w:w="1795" w:type="dxa"/>
            <w:vAlign w:val="center"/>
          </w:tcPr>
          <w:p w14:paraId="1C65BCB9" w14:textId="0334F08D" w:rsidR="002C3FF7" w:rsidRPr="002D1028" w:rsidRDefault="002C3FF7" w:rsidP="002C3FF7">
            <w:pPr>
              <w:jc w:val="center"/>
            </w:pPr>
            <w:r>
              <w:t>0.407</w:t>
            </w:r>
          </w:p>
        </w:tc>
        <w:tc>
          <w:tcPr>
            <w:tcW w:w="923" w:type="dxa"/>
            <w:vAlign w:val="bottom"/>
          </w:tcPr>
          <w:p w14:paraId="1CF4B3E2" w14:textId="73CF86B3" w:rsidR="002C3FF7" w:rsidRPr="002D1028" w:rsidRDefault="002C3FF7" w:rsidP="002C3F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09</w:t>
            </w:r>
          </w:p>
        </w:tc>
        <w:tc>
          <w:tcPr>
            <w:tcW w:w="36" w:type="dxa"/>
          </w:tcPr>
          <w:p w14:paraId="16B64B98" w14:textId="2DB53D12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6A7EB39F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19BDDDD0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23F3427D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464A8BA7" w14:textId="77777777" w:rsidR="002C3FF7" w:rsidRPr="002D1028" w:rsidRDefault="002C3FF7" w:rsidP="002C3FF7">
            <w:pPr>
              <w:jc w:val="center"/>
            </w:pPr>
          </w:p>
        </w:tc>
      </w:tr>
      <w:tr w:rsidR="002C3FF7" w:rsidRPr="002D1028" w14:paraId="16F22CCC" w14:textId="34DC6221" w:rsidTr="00582F74">
        <w:trPr>
          <w:tblCellSpacing w:w="15" w:type="dxa"/>
          <w:jc w:val="center"/>
        </w:trPr>
        <w:tc>
          <w:tcPr>
            <w:tcW w:w="1077" w:type="dxa"/>
            <w:vAlign w:val="center"/>
            <w:hideMark/>
          </w:tcPr>
          <w:p w14:paraId="263FCF97" w14:textId="77777777" w:rsidR="002C3FF7" w:rsidRPr="002D1028" w:rsidRDefault="002C3FF7" w:rsidP="002C3FF7">
            <w:pPr>
              <w:jc w:val="center"/>
            </w:pPr>
            <w:r w:rsidRPr="002D1028">
              <w:t>CD31</w:t>
            </w:r>
          </w:p>
        </w:tc>
        <w:tc>
          <w:tcPr>
            <w:tcW w:w="2258" w:type="dxa"/>
            <w:vAlign w:val="center"/>
            <w:hideMark/>
          </w:tcPr>
          <w:p w14:paraId="790BA0A7" w14:textId="77777777" w:rsidR="002C3FF7" w:rsidRPr="002D1028" w:rsidRDefault="002C3FF7" w:rsidP="002C3FF7">
            <w:pPr>
              <w:jc w:val="center"/>
            </w:pPr>
            <w:r w:rsidRPr="002D1028">
              <w:t>26.79 (20.56–37.29)</w:t>
            </w:r>
          </w:p>
        </w:tc>
        <w:tc>
          <w:tcPr>
            <w:tcW w:w="1941" w:type="dxa"/>
            <w:vAlign w:val="center"/>
            <w:hideMark/>
          </w:tcPr>
          <w:p w14:paraId="4E1F2DD7" w14:textId="77777777" w:rsidR="002C3FF7" w:rsidRPr="002D1028" w:rsidRDefault="002C3FF7" w:rsidP="002C3FF7">
            <w:pPr>
              <w:jc w:val="center"/>
            </w:pPr>
            <w:r w:rsidRPr="002D1028">
              <w:t>23.27 (19.34–30.07)</w:t>
            </w:r>
          </w:p>
        </w:tc>
        <w:tc>
          <w:tcPr>
            <w:tcW w:w="1795" w:type="dxa"/>
            <w:vAlign w:val="center"/>
          </w:tcPr>
          <w:p w14:paraId="1D2E5EA9" w14:textId="4B794EE6" w:rsidR="002C3FF7" w:rsidRPr="002D1028" w:rsidRDefault="002C3FF7" w:rsidP="002C3FF7">
            <w:pPr>
              <w:jc w:val="center"/>
            </w:pPr>
            <w:r>
              <w:t>0.189</w:t>
            </w:r>
          </w:p>
        </w:tc>
        <w:tc>
          <w:tcPr>
            <w:tcW w:w="923" w:type="dxa"/>
            <w:vAlign w:val="bottom"/>
          </w:tcPr>
          <w:p w14:paraId="56BE4D38" w14:textId="7B6F8798" w:rsidR="002C3FF7" w:rsidRPr="002D1028" w:rsidRDefault="002C3FF7" w:rsidP="002C3FF7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68</w:t>
            </w:r>
          </w:p>
        </w:tc>
        <w:tc>
          <w:tcPr>
            <w:tcW w:w="36" w:type="dxa"/>
          </w:tcPr>
          <w:p w14:paraId="05AD6B60" w14:textId="72A59E7E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68FCFE1D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4CADA03C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3BE907BF" w14:textId="77777777" w:rsidR="002C3FF7" w:rsidRPr="002D1028" w:rsidRDefault="002C3FF7" w:rsidP="002C3FF7">
            <w:pPr>
              <w:jc w:val="center"/>
            </w:pPr>
          </w:p>
        </w:tc>
        <w:tc>
          <w:tcPr>
            <w:tcW w:w="36" w:type="dxa"/>
          </w:tcPr>
          <w:p w14:paraId="75DAFE14" w14:textId="77777777" w:rsidR="002C3FF7" w:rsidRPr="002D1028" w:rsidRDefault="002C3FF7" w:rsidP="002C3FF7">
            <w:pPr>
              <w:jc w:val="center"/>
            </w:pPr>
          </w:p>
        </w:tc>
      </w:tr>
    </w:tbl>
    <w:p w14:paraId="2D5664D0" w14:textId="084AC8D4" w:rsidR="002D1028" w:rsidRDefault="002D1028" w:rsidP="00B27330">
      <w:pPr>
        <w:jc w:val="center"/>
        <w:rPr>
          <w:lang w:val="en-US"/>
        </w:rPr>
      </w:pPr>
    </w:p>
    <w:p w14:paraId="5F0E0AAE" w14:textId="41171390" w:rsidR="00234819" w:rsidRDefault="00AF34CD" w:rsidP="00CA560C">
      <w:pPr>
        <w:jc w:val="both"/>
        <w:rPr>
          <w:lang w:val="en-US"/>
        </w:rPr>
      </w:pPr>
      <w:r w:rsidRPr="00AF34CD">
        <w:rPr>
          <w:lang w:val="en-US"/>
        </w:rPr>
        <w:t xml:space="preserve">Values are presented as median and interquartile range (IQR). Group comparisons were performed using the Mann–Whitney U test. Unadjusted P-values are shown together with P-values adjusted for multiple comparisons using the Benjamini–Hochberg procedure to control the false discovery rate. </w:t>
      </w:r>
    </w:p>
    <w:p w14:paraId="000A0B71" w14:textId="77777777" w:rsidR="002C3FF7" w:rsidRDefault="002C3FF7" w:rsidP="00234819">
      <w:pPr>
        <w:rPr>
          <w:lang w:val="en-US"/>
        </w:rPr>
      </w:pPr>
    </w:p>
    <w:p w14:paraId="6BCB3FF9" w14:textId="1A5690C6" w:rsidR="00AF34CD" w:rsidRPr="00AF34CD" w:rsidRDefault="00AF34CD">
      <w:pPr>
        <w:rPr>
          <w:lang w:val="en-US"/>
        </w:rPr>
      </w:pPr>
    </w:p>
    <w:sectPr w:rsidR="00AF34CD" w:rsidRPr="00AF34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446"/>
    <w:rsid w:val="00037196"/>
    <w:rsid w:val="000943A2"/>
    <w:rsid w:val="00234819"/>
    <w:rsid w:val="00262446"/>
    <w:rsid w:val="002C3FF7"/>
    <w:rsid w:val="002D1028"/>
    <w:rsid w:val="0030135A"/>
    <w:rsid w:val="00342CBF"/>
    <w:rsid w:val="00354013"/>
    <w:rsid w:val="00362748"/>
    <w:rsid w:val="003C23DE"/>
    <w:rsid w:val="004E07FD"/>
    <w:rsid w:val="005B7813"/>
    <w:rsid w:val="00670F57"/>
    <w:rsid w:val="007414AE"/>
    <w:rsid w:val="00783FE0"/>
    <w:rsid w:val="00807671"/>
    <w:rsid w:val="00812838"/>
    <w:rsid w:val="00815886"/>
    <w:rsid w:val="00832589"/>
    <w:rsid w:val="00920656"/>
    <w:rsid w:val="00957940"/>
    <w:rsid w:val="009D5AE1"/>
    <w:rsid w:val="00A76573"/>
    <w:rsid w:val="00A96F69"/>
    <w:rsid w:val="00AF34CD"/>
    <w:rsid w:val="00B27330"/>
    <w:rsid w:val="00B32390"/>
    <w:rsid w:val="00BC1489"/>
    <w:rsid w:val="00C90BDF"/>
    <w:rsid w:val="00CA560C"/>
    <w:rsid w:val="00CF11DF"/>
    <w:rsid w:val="00CF6AF0"/>
    <w:rsid w:val="00E45B19"/>
    <w:rsid w:val="00E71B10"/>
    <w:rsid w:val="00FB3FD2"/>
    <w:rsid w:val="00FD4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C1A587"/>
  <w15:chartTrackingRefBased/>
  <w15:docId w15:val="{C3118704-699D-4DCF-AB60-F055CD604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446"/>
  </w:style>
  <w:style w:type="paragraph" w:styleId="Ttulo1">
    <w:name w:val="heading 1"/>
    <w:basedOn w:val="Normal"/>
    <w:next w:val="Normal"/>
    <w:link w:val="Ttulo1Car"/>
    <w:uiPriority w:val="9"/>
    <w:qFormat/>
    <w:rsid w:val="002624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624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624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624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624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624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624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624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624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624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624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624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6244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6244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6244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6244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6244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6244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624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624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624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624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624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6244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6244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6244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624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6244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62446"/>
    <w:rPr>
      <w:b/>
      <w:bCs/>
      <w:smallCaps/>
      <w:color w:val="0F4761" w:themeColor="accent1" w:themeShade="BF"/>
      <w:spacing w:val="5"/>
    </w:rPr>
  </w:style>
  <w:style w:type="paragraph" w:styleId="Revisin">
    <w:name w:val="Revision"/>
    <w:hidden/>
    <w:uiPriority w:val="99"/>
    <w:semiHidden/>
    <w:rsid w:val="00AF34C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9</TotalTime>
  <Pages>4</Pages>
  <Words>611</Words>
  <Characters>3365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ADRADO, ELENA (ICNU)</dc:creator>
  <cp:keywords/>
  <dc:description/>
  <cp:lastModifiedBy>CUADRADO, ELENA (ICNU)</cp:lastModifiedBy>
  <cp:revision>17</cp:revision>
  <cp:lastPrinted>2026-02-17T12:28:00Z</cp:lastPrinted>
  <dcterms:created xsi:type="dcterms:W3CDTF">2026-01-13T12:32:00Z</dcterms:created>
  <dcterms:modified xsi:type="dcterms:W3CDTF">2026-03-12T19:44:00Z</dcterms:modified>
</cp:coreProperties>
</file>